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E2C1E" w14:textId="0263E491" w:rsidR="002A42CE" w:rsidRPr="006524C7" w:rsidRDefault="00BF613B" w:rsidP="002C3D9C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</w:rPr>
        <w:t>SUPPLEMENTAL FIGURE LEGENDS</w:t>
      </w:r>
    </w:p>
    <w:p w14:paraId="7E064E19" w14:textId="26AA7E5B" w:rsidR="00EC70A2" w:rsidRPr="006524C7" w:rsidRDefault="00BF613B" w:rsidP="002C3D9C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Figure S1. Phylogenetic analysis of Toxoplasma COG complex subunits TgCog1, TgCog5 and TgCog7.</w:t>
      </w:r>
      <w:r w:rsidRPr="006524C7">
        <w:rPr>
          <w:rFonts w:ascii="Arial" w:hAnsi="Arial" w:cs="Arial"/>
        </w:rPr>
        <w:t xml:space="preserve"> Shaded blocks show apicomplexan orthologs. Blue line is a compressed tree branch, the compression coefficient is indicated. </w:t>
      </w:r>
    </w:p>
    <w:p w14:paraId="176E4C08" w14:textId="77777777" w:rsidR="00BF613B" w:rsidRPr="006524C7" w:rsidRDefault="00BF613B" w:rsidP="002C3D9C">
      <w:pPr>
        <w:spacing w:line="480" w:lineRule="auto"/>
        <w:jc w:val="both"/>
        <w:rPr>
          <w:rFonts w:ascii="Arial" w:hAnsi="Arial" w:cs="Arial"/>
        </w:rPr>
      </w:pPr>
    </w:p>
    <w:p w14:paraId="77208882" w14:textId="1DA7108B" w:rsidR="006E17B9" w:rsidRPr="006524C7" w:rsidRDefault="006E17B9" w:rsidP="002C3D9C">
      <w:pPr>
        <w:spacing w:line="480" w:lineRule="auto"/>
        <w:jc w:val="both"/>
        <w:rPr>
          <w:rFonts w:ascii="Arial" w:hAnsi="Arial" w:cs="Arial"/>
          <w:b/>
          <w:bCs/>
        </w:rPr>
      </w:pPr>
      <w:r w:rsidRPr="006524C7">
        <w:rPr>
          <w:rFonts w:ascii="Arial" w:hAnsi="Arial" w:cs="Arial"/>
          <w:b/>
          <w:bCs/>
        </w:rPr>
        <w:t xml:space="preserve">Figure S2. The TgCog5 and TgCog7 signature domains. </w:t>
      </w:r>
    </w:p>
    <w:p w14:paraId="3B44844A" w14:textId="1E1EFC17" w:rsidR="004251AD" w:rsidRPr="006524C7" w:rsidRDefault="004251AD" w:rsidP="009B629A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A.</w:t>
      </w:r>
      <w:r w:rsidRPr="006524C7">
        <w:rPr>
          <w:rFonts w:ascii="Arial" w:hAnsi="Arial" w:cs="Arial"/>
        </w:rPr>
        <w:t xml:space="preserve"> </w:t>
      </w:r>
      <w:r w:rsidR="006E17B9" w:rsidRPr="006524C7">
        <w:rPr>
          <w:rFonts w:ascii="Arial" w:hAnsi="Arial" w:cs="Arial"/>
        </w:rPr>
        <w:t xml:space="preserve">Alignment of the </w:t>
      </w:r>
      <w:r w:rsidR="009B629A" w:rsidRPr="006524C7">
        <w:rPr>
          <w:rFonts w:ascii="Arial" w:hAnsi="Arial" w:cs="Arial"/>
        </w:rPr>
        <w:t xml:space="preserve">COG5 </w:t>
      </w:r>
      <w:r w:rsidR="006E17B9" w:rsidRPr="006524C7">
        <w:rPr>
          <w:rFonts w:ascii="Arial" w:hAnsi="Arial" w:cs="Arial"/>
        </w:rPr>
        <w:t>CATCHR domain</w:t>
      </w:r>
      <w:r w:rsidR="007964F2" w:rsidRPr="006524C7">
        <w:rPr>
          <w:rFonts w:ascii="Arial" w:hAnsi="Arial" w:cs="Arial"/>
        </w:rPr>
        <w:t xml:space="preserve"> (MUSCLE)</w:t>
      </w:r>
      <w:r w:rsidR="006E17B9" w:rsidRPr="006524C7">
        <w:rPr>
          <w:rFonts w:ascii="Arial" w:hAnsi="Arial" w:cs="Arial"/>
        </w:rPr>
        <w:t xml:space="preserve">. Secondary structure </w:t>
      </w:r>
      <w:r w:rsidR="009B629A" w:rsidRPr="006524C7">
        <w:rPr>
          <w:rFonts w:ascii="Arial" w:hAnsi="Arial" w:cs="Arial"/>
        </w:rPr>
        <w:t xml:space="preserve">(above) </w:t>
      </w:r>
      <w:r w:rsidR="006E17B9" w:rsidRPr="006524C7">
        <w:rPr>
          <w:rFonts w:ascii="Arial" w:hAnsi="Arial" w:cs="Arial"/>
        </w:rPr>
        <w:t xml:space="preserve">and sequence conservation </w:t>
      </w:r>
      <w:r w:rsidR="009B629A" w:rsidRPr="006524C7">
        <w:rPr>
          <w:rFonts w:ascii="Arial" w:hAnsi="Arial" w:cs="Arial"/>
        </w:rPr>
        <w:t xml:space="preserve">(below) </w:t>
      </w:r>
      <w:r w:rsidR="006E17B9" w:rsidRPr="006524C7">
        <w:rPr>
          <w:rFonts w:ascii="Arial" w:hAnsi="Arial" w:cs="Arial"/>
        </w:rPr>
        <w:t>are shown</w:t>
      </w:r>
      <w:r w:rsidR="009B629A" w:rsidRPr="006524C7">
        <w:rPr>
          <w:rFonts w:ascii="Arial" w:hAnsi="Arial" w:cs="Arial"/>
        </w:rPr>
        <w:t>, including central</w:t>
      </w:r>
      <w:r w:rsidR="006E17B9" w:rsidRPr="006524C7">
        <w:rPr>
          <w:rFonts w:ascii="Arial" w:hAnsi="Arial" w:cs="Arial"/>
        </w:rPr>
        <w:t xml:space="preserve"> LLR (VVR) </w:t>
      </w:r>
      <w:r w:rsidR="009B629A" w:rsidRPr="006524C7">
        <w:rPr>
          <w:rFonts w:ascii="Arial" w:hAnsi="Arial" w:cs="Arial"/>
        </w:rPr>
        <w:t>motif.</w:t>
      </w:r>
      <w:r w:rsidR="006E17B9" w:rsidRPr="006524C7">
        <w:rPr>
          <w:rFonts w:ascii="Arial" w:hAnsi="Arial" w:cs="Arial"/>
        </w:rPr>
        <w:t xml:space="preserve"> </w:t>
      </w:r>
      <w:r w:rsidR="009B629A" w:rsidRPr="006524C7">
        <w:rPr>
          <w:rFonts w:ascii="Arial" w:hAnsi="Arial" w:cs="Arial"/>
          <w:b/>
          <w:bCs/>
        </w:rPr>
        <w:t>B.</w:t>
      </w:r>
      <w:r w:rsidR="009B629A" w:rsidRPr="006524C7">
        <w:rPr>
          <w:rFonts w:ascii="Arial" w:hAnsi="Arial" w:cs="Arial"/>
        </w:rPr>
        <w:t xml:space="preserve"> Alignment of the COG7 </w:t>
      </w:r>
      <w:r w:rsidR="009B629A" w:rsidRPr="006524C7">
        <w:rPr>
          <w:rFonts w:ascii="Symbol" w:hAnsi="Symbol" w:cs="Arial"/>
        </w:rPr>
        <w:t></w:t>
      </w:r>
      <w:r w:rsidR="009B629A" w:rsidRPr="006524C7">
        <w:rPr>
          <w:rFonts w:ascii="Arial" w:hAnsi="Arial" w:cs="Arial"/>
        </w:rPr>
        <w:t xml:space="preserve">1’, </w:t>
      </w:r>
      <w:r w:rsidR="009B629A" w:rsidRPr="006524C7">
        <w:rPr>
          <w:rFonts w:ascii="Symbol" w:hAnsi="Symbol" w:cs="Arial"/>
        </w:rPr>
        <w:t></w:t>
      </w:r>
      <w:r w:rsidR="009B629A" w:rsidRPr="006524C7">
        <w:rPr>
          <w:rFonts w:ascii="Arial" w:hAnsi="Arial" w:cs="Arial"/>
        </w:rPr>
        <w:t xml:space="preserve">2’, and </w:t>
      </w:r>
      <w:r w:rsidR="009B629A" w:rsidRPr="006524C7">
        <w:rPr>
          <w:rFonts w:ascii="Symbol" w:hAnsi="Symbol" w:cs="Arial"/>
        </w:rPr>
        <w:t></w:t>
      </w:r>
      <w:r w:rsidR="009B629A" w:rsidRPr="006524C7">
        <w:rPr>
          <w:rFonts w:ascii="Arial" w:hAnsi="Arial" w:cs="Arial"/>
        </w:rPr>
        <w:t>3’ helixes that are involved in interaction with COG5 CATCHR domain</w:t>
      </w:r>
      <w:r w:rsidR="007964F2" w:rsidRPr="006524C7">
        <w:rPr>
          <w:rFonts w:ascii="Arial" w:hAnsi="Arial" w:cs="Arial"/>
        </w:rPr>
        <w:t xml:space="preserve"> (MUSCLE)</w:t>
      </w:r>
      <w:r w:rsidR="009B629A" w:rsidRPr="006524C7">
        <w:rPr>
          <w:rFonts w:ascii="Arial" w:hAnsi="Arial" w:cs="Arial"/>
        </w:rPr>
        <w:t xml:space="preserve">. Critical amino acid residues are marked with closed (non-polar interaction) and open (polar interaction) circles.  </w:t>
      </w:r>
    </w:p>
    <w:p w14:paraId="00F83081" w14:textId="77777777" w:rsidR="00A24169" w:rsidRPr="006524C7" w:rsidRDefault="00A24169" w:rsidP="009B629A">
      <w:pPr>
        <w:spacing w:line="480" w:lineRule="auto"/>
        <w:jc w:val="both"/>
        <w:rPr>
          <w:rFonts w:ascii="Arial" w:hAnsi="Arial" w:cs="Arial"/>
        </w:rPr>
      </w:pPr>
    </w:p>
    <w:p w14:paraId="07DF179A" w14:textId="77BFBED0" w:rsidR="001E125E" w:rsidRPr="006524C7" w:rsidRDefault="004251AD" w:rsidP="001E125E">
      <w:pPr>
        <w:spacing w:line="480" w:lineRule="auto"/>
        <w:jc w:val="both"/>
        <w:rPr>
          <w:rFonts w:ascii="Arial" w:hAnsi="Arial" w:cs="Arial"/>
          <w:b/>
          <w:bCs/>
        </w:rPr>
      </w:pPr>
      <w:r w:rsidRPr="006524C7">
        <w:rPr>
          <w:rFonts w:ascii="Arial" w:hAnsi="Arial" w:cs="Arial"/>
          <w:b/>
          <w:bCs/>
        </w:rPr>
        <w:t>Figure S3</w:t>
      </w:r>
      <w:r w:rsidR="00A24169" w:rsidRPr="006524C7">
        <w:rPr>
          <w:rFonts w:ascii="Arial" w:hAnsi="Arial" w:cs="Arial"/>
          <w:b/>
          <w:bCs/>
        </w:rPr>
        <w:t xml:space="preserve">. </w:t>
      </w:r>
      <w:r w:rsidR="001E125E" w:rsidRPr="006524C7">
        <w:rPr>
          <w:rFonts w:ascii="Arial" w:hAnsi="Arial" w:cs="Arial"/>
          <w:b/>
          <w:bCs/>
          <w:color w:val="151515"/>
        </w:rPr>
        <w:t>The</w:t>
      </w:r>
      <w:r w:rsidR="001E125E" w:rsidRPr="006524C7">
        <w:rPr>
          <w:rFonts w:ascii="Arial" w:hAnsi="Arial" w:cs="Arial"/>
          <w:b/>
          <w:bCs/>
          <w:color w:val="151515"/>
          <w:spacing w:val="1"/>
        </w:rPr>
        <w:t xml:space="preserve"> </w:t>
      </w:r>
      <w:r w:rsidR="001E125E" w:rsidRPr="006524C7">
        <w:rPr>
          <w:rFonts w:ascii="Arial" w:hAnsi="Arial" w:cs="Arial"/>
          <w:b/>
          <w:bCs/>
          <w:i/>
          <w:color w:val="151515"/>
        </w:rPr>
        <w:t>Toxop</w:t>
      </w:r>
      <w:r w:rsidR="001E125E" w:rsidRPr="006524C7">
        <w:rPr>
          <w:b/>
          <w:bCs/>
          <w:i/>
          <w:color w:val="151515"/>
        </w:rPr>
        <w:t>l</w:t>
      </w:r>
      <w:r w:rsidR="001E125E" w:rsidRPr="006524C7">
        <w:rPr>
          <w:rFonts w:ascii="Arial" w:hAnsi="Arial" w:cs="Arial"/>
          <w:b/>
          <w:bCs/>
          <w:i/>
          <w:color w:val="151515"/>
        </w:rPr>
        <w:t>asma</w:t>
      </w:r>
      <w:r w:rsidR="001E125E" w:rsidRPr="006524C7">
        <w:rPr>
          <w:rFonts w:ascii="Arial" w:hAnsi="Arial" w:cs="Arial"/>
          <w:b/>
          <w:bCs/>
          <w:i/>
          <w:color w:val="151515"/>
          <w:spacing w:val="14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Cog</w:t>
      </w:r>
      <w:r w:rsidR="001E125E" w:rsidRPr="006524C7">
        <w:rPr>
          <w:rFonts w:ascii="Arial" w:hAnsi="Arial" w:cs="Arial"/>
          <w:b/>
          <w:bCs/>
          <w:color w:val="151515"/>
          <w:spacing w:val="1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complex</w:t>
      </w:r>
      <w:r w:rsidR="001E125E" w:rsidRPr="006524C7">
        <w:rPr>
          <w:rFonts w:ascii="Arial" w:hAnsi="Arial" w:cs="Arial"/>
          <w:b/>
          <w:bCs/>
          <w:color w:val="151515"/>
          <w:spacing w:val="23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deficiency</w:t>
      </w:r>
      <w:r w:rsidR="001E125E" w:rsidRPr="006524C7">
        <w:rPr>
          <w:rFonts w:ascii="Arial" w:hAnsi="Arial" w:cs="Arial"/>
          <w:b/>
          <w:bCs/>
          <w:color w:val="151515"/>
          <w:spacing w:val="12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affects</w:t>
      </w:r>
      <w:r w:rsidR="001E125E" w:rsidRPr="006524C7">
        <w:rPr>
          <w:rFonts w:ascii="Arial" w:hAnsi="Arial" w:cs="Arial"/>
          <w:b/>
          <w:bCs/>
          <w:color w:val="151515"/>
          <w:spacing w:val="20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protein</w:t>
      </w:r>
      <w:r w:rsidR="001E125E" w:rsidRPr="006524C7">
        <w:rPr>
          <w:rFonts w:ascii="Arial" w:hAnsi="Arial" w:cs="Arial"/>
          <w:b/>
          <w:bCs/>
          <w:color w:val="151515"/>
          <w:spacing w:val="16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glycosylation</w:t>
      </w:r>
      <w:r w:rsidR="001E125E" w:rsidRPr="006524C7">
        <w:rPr>
          <w:rFonts w:ascii="Arial" w:hAnsi="Arial" w:cs="Arial"/>
          <w:b/>
          <w:bCs/>
          <w:color w:val="151515"/>
          <w:spacing w:val="10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</w:rPr>
        <w:t>in</w:t>
      </w:r>
      <w:r w:rsidR="001E125E" w:rsidRPr="006524C7">
        <w:rPr>
          <w:rFonts w:ascii="Arial" w:hAnsi="Arial" w:cs="Arial"/>
          <w:b/>
          <w:bCs/>
          <w:color w:val="151515"/>
          <w:spacing w:val="-1"/>
        </w:rPr>
        <w:t xml:space="preserve"> </w:t>
      </w:r>
      <w:r w:rsidR="001E125E" w:rsidRPr="006524C7">
        <w:rPr>
          <w:rFonts w:ascii="Arial" w:hAnsi="Arial" w:cs="Arial"/>
          <w:b/>
          <w:bCs/>
          <w:color w:val="151515"/>
          <w:spacing w:val="-2"/>
        </w:rPr>
        <w:t>Golgi.</w:t>
      </w:r>
      <w:r w:rsidR="001E125E" w:rsidRPr="006524C7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427F73D" wp14:editId="5C448885">
                <wp:simplePos x="0" y="0"/>
                <wp:positionH relativeFrom="page">
                  <wp:posOffset>3584355</wp:posOffset>
                </wp:positionH>
                <wp:positionV relativeFrom="paragraph">
                  <wp:posOffset>40663</wp:posOffset>
                </wp:positionV>
                <wp:extent cx="6350" cy="16764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16764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167640">
                              <a:moveTo>
                                <a:pt x="6105" y="167510"/>
                              </a:moveTo>
                              <a:lnTo>
                                <a:pt x="0" y="167510"/>
                              </a:lnTo>
                              <a:lnTo>
                                <a:pt x="0" y="0"/>
                              </a:lnTo>
                              <a:lnTo>
                                <a:pt x="6105" y="0"/>
                              </a:lnTo>
                              <a:lnTo>
                                <a:pt x="6105" y="1675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DCDC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27CEDF" id="Graphic 1" o:spid="_x0000_s1026" style="position:absolute;margin-left:282.25pt;margin-top:3.2pt;width:.5pt;height:13.2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50,167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" path="m6105,167510r-6105,l,,6105,r,167510xe" fillcolor="#cdcdcd" stroked="f">
                <v:path arrowok="t"/>
                <w10:wrap anchorx="page"/>
              </v:shape>
            </w:pict>
          </mc:Fallback>
        </mc:AlternateContent>
      </w:r>
    </w:p>
    <w:p w14:paraId="149922B9" w14:textId="2E61E107" w:rsidR="001E125E" w:rsidRPr="006524C7" w:rsidRDefault="001E125E" w:rsidP="001E125E">
      <w:pPr>
        <w:widowControl w:val="0"/>
        <w:tabs>
          <w:tab w:val="left" w:pos="372"/>
        </w:tabs>
        <w:autoSpaceDE w:val="0"/>
        <w:autoSpaceDN w:val="0"/>
        <w:spacing w:before="7" w:line="480" w:lineRule="auto"/>
        <w:ind w:right="111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A.</w:t>
      </w:r>
      <w:r w:rsidRPr="006524C7">
        <w:rPr>
          <w:rFonts w:ascii="Arial" w:hAnsi="Arial"/>
        </w:rPr>
        <w:t xml:space="preserve"> </w:t>
      </w:r>
      <w:r w:rsidRPr="006524C7">
        <w:rPr>
          <w:rFonts w:ascii="Arial" w:hAnsi="Arial" w:cs="Arial"/>
          <w:color w:val="151515"/>
        </w:rPr>
        <w:t>Western</w:t>
      </w:r>
      <w:r w:rsidRPr="006524C7">
        <w:rPr>
          <w:rFonts w:ascii="Arial" w:hAnsi="Arial" w:cs="Arial"/>
          <w:color w:val="151515"/>
          <w:spacing w:val="-14"/>
        </w:rPr>
        <w:t xml:space="preserve"> </w:t>
      </w:r>
      <w:r w:rsidRPr="006524C7">
        <w:rPr>
          <w:rFonts w:ascii="Arial" w:hAnsi="Arial" w:cs="Arial"/>
          <w:color w:val="151515"/>
        </w:rPr>
        <w:t>Blot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151515"/>
        </w:rPr>
        <w:t>analysis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151515"/>
        </w:rPr>
        <w:t>confirmed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151515"/>
        </w:rPr>
        <w:t>efficient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151515"/>
        </w:rPr>
        <w:t>downregulation</w:t>
      </w:r>
      <w:r w:rsidRPr="006524C7">
        <w:rPr>
          <w:rFonts w:ascii="Arial" w:hAnsi="Arial" w:cs="Arial"/>
          <w:color w:val="151515"/>
          <w:spacing w:val="-14"/>
        </w:rPr>
        <w:t xml:space="preserve"> </w:t>
      </w:r>
      <w:r w:rsidRPr="006524C7">
        <w:rPr>
          <w:rFonts w:ascii="Arial" w:hAnsi="Arial" w:cs="Arial"/>
          <w:color w:val="151515"/>
        </w:rPr>
        <w:t>of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262626"/>
        </w:rPr>
        <w:t>TgCog3</w:t>
      </w:r>
      <w:r w:rsidRPr="006524C7">
        <w:rPr>
          <w:rFonts w:ascii="Arial" w:hAnsi="Arial" w:cs="Arial"/>
          <w:color w:val="262626"/>
          <w:vertAlign w:val="superscript"/>
        </w:rPr>
        <w:t>AID-HA</w:t>
      </w:r>
      <w:r w:rsidRPr="006524C7">
        <w:rPr>
          <w:rFonts w:ascii="Arial" w:hAnsi="Arial" w:cs="Arial"/>
          <w:color w:val="3B3B3B"/>
        </w:rPr>
        <w:t xml:space="preserve"> </w:t>
      </w:r>
      <w:r w:rsidRPr="006524C7">
        <w:rPr>
          <w:rFonts w:ascii="Arial" w:hAnsi="Arial" w:cs="Arial"/>
          <w:color w:val="151515"/>
        </w:rPr>
        <w:t>and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262626"/>
        </w:rPr>
        <w:t>TgCog7</w:t>
      </w:r>
      <w:r w:rsidRPr="006524C7">
        <w:rPr>
          <w:rFonts w:ascii="Arial" w:hAnsi="Arial" w:cs="Arial"/>
          <w:color w:val="262626"/>
          <w:vertAlign w:val="superscript"/>
        </w:rPr>
        <w:t>A</w:t>
      </w:r>
      <w:r w:rsidRPr="006524C7">
        <w:rPr>
          <w:rFonts w:ascii="Arial" w:hAnsi="Arial" w:cs="Arial"/>
          <w:color w:val="5B5B5B"/>
          <w:vertAlign w:val="superscript"/>
        </w:rPr>
        <w:t>I</w:t>
      </w:r>
      <w:r w:rsidRPr="006524C7">
        <w:rPr>
          <w:rFonts w:ascii="Arial" w:hAnsi="Arial" w:cs="Arial"/>
          <w:color w:val="3B3B3B"/>
          <w:vertAlign w:val="superscript"/>
        </w:rPr>
        <w:t xml:space="preserve">D-HA </w:t>
      </w:r>
      <w:r w:rsidRPr="006524C7">
        <w:rPr>
          <w:rFonts w:ascii="Arial" w:hAnsi="Arial" w:cs="Arial"/>
          <w:color w:val="151515"/>
        </w:rPr>
        <w:t>after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151515"/>
        </w:rPr>
        <w:t>30</w:t>
      </w:r>
      <w:r w:rsidRPr="006524C7">
        <w:rPr>
          <w:rFonts w:ascii="Arial" w:hAnsi="Arial" w:cs="Arial"/>
          <w:color w:val="151515"/>
          <w:spacing w:val="-13"/>
        </w:rPr>
        <w:t xml:space="preserve"> </w:t>
      </w:r>
      <w:r w:rsidRPr="006524C7">
        <w:rPr>
          <w:rFonts w:ascii="Arial" w:hAnsi="Arial" w:cs="Arial"/>
          <w:color w:val="262626"/>
        </w:rPr>
        <w:t xml:space="preserve">min </w:t>
      </w:r>
      <w:r w:rsidRPr="006524C7">
        <w:rPr>
          <w:rFonts w:ascii="Arial" w:hAnsi="Arial" w:cs="Arial"/>
          <w:color w:val="151515"/>
          <w:w w:val="105"/>
        </w:rPr>
        <w:t>and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8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hours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of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IAA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reatment.</w:t>
      </w:r>
      <w:r w:rsidRPr="006524C7">
        <w:rPr>
          <w:rFonts w:ascii="Arial" w:hAnsi="Arial" w:cs="Arial"/>
          <w:color w:val="151515"/>
          <w:spacing w:val="-10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Western</w:t>
      </w:r>
      <w:r w:rsidRPr="006524C7">
        <w:rPr>
          <w:rFonts w:ascii="Arial" w:hAnsi="Arial" w:cs="Arial"/>
          <w:color w:val="151515"/>
          <w:spacing w:val="-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blots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were</w:t>
      </w:r>
      <w:r w:rsidRPr="006524C7">
        <w:rPr>
          <w:rFonts w:ascii="Arial" w:hAnsi="Arial" w:cs="Arial"/>
          <w:color w:val="151515"/>
          <w:spacing w:val="-13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probed</w:t>
      </w:r>
      <w:r w:rsidRPr="006524C7">
        <w:rPr>
          <w:rFonts w:ascii="Arial" w:hAnsi="Arial" w:cs="Arial"/>
          <w:color w:val="151515"/>
          <w:spacing w:val="-7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with</w:t>
      </w:r>
      <w:r w:rsidRPr="006524C7">
        <w:rPr>
          <w:rFonts w:ascii="Arial" w:hAnsi="Arial" w:cs="Arial"/>
          <w:color w:val="151515"/>
          <w:spacing w:val="-12"/>
          <w:w w:val="105"/>
        </w:rPr>
        <w:t xml:space="preserve"> </w:t>
      </w:r>
      <w:r w:rsidRPr="006524C7">
        <w:rPr>
          <w:rFonts w:ascii="Symbol" w:hAnsi="Symbol" w:cs="Arial"/>
          <w:color w:val="151515"/>
          <w:w w:val="105"/>
        </w:rPr>
        <w:t></w:t>
      </w:r>
      <w:r w:rsidRPr="006524C7">
        <w:rPr>
          <w:rFonts w:ascii="Arial" w:hAnsi="Arial" w:cs="Arial"/>
          <w:color w:val="151515"/>
          <w:w w:val="105"/>
        </w:rPr>
        <w:t>-HA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o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detect</w:t>
      </w:r>
      <w:r w:rsidRPr="006524C7">
        <w:rPr>
          <w:rFonts w:ascii="Arial" w:hAnsi="Arial" w:cs="Arial"/>
          <w:color w:val="151515"/>
          <w:spacing w:val="-10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he</w:t>
      </w:r>
      <w:r w:rsidRPr="006524C7">
        <w:rPr>
          <w:rFonts w:ascii="Arial" w:hAnsi="Arial" w:cs="Arial"/>
          <w:color w:val="151515"/>
          <w:spacing w:val="-11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COG</w:t>
      </w:r>
      <w:r w:rsidRPr="006524C7">
        <w:rPr>
          <w:rFonts w:ascii="Arial" w:hAnsi="Arial" w:cs="Arial"/>
          <w:color w:val="151515"/>
          <w:spacing w:val="-7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 xml:space="preserve">complex subunits, and with </w:t>
      </w:r>
      <w:r w:rsidRPr="006524C7">
        <w:rPr>
          <w:rFonts w:ascii="Symbol" w:hAnsi="Symbol" w:cs="Arial"/>
          <w:color w:val="151515"/>
          <w:w w:val="105"/>
        </w:rPr>
        <w:t></w:t>
      </w:r>
      <w:r w:rsidRPr="006524C7">
        <w:rPr>
          <w:rFonts w:ascii="Arial" w:hAnsi="Arial" w:cs="Arial"/>
          <w:color w:val="151515"/>
          <w:w w:val="105"/>
        </w:rPr>
        <w:t>-Tubulin</w:t>
      </w:r>
      <w:r w:rsidRPr="006524C7">
        <w:rPr>
          <w:rFonts w:ascii="Arial" w:hAnsi="Arial" w:cs="Arial"/>
          <w:color w:val="151515"/>
          <w:spacing w:val="-5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A</w:t>
      </w:r>
      <w:r w:rsidRPr="006524C7">
        <w:rPr>
          <w:rFonts w:ascii="Arial" w:hAnsi="Arial" w:cs="Arial"/>
          <w:color w:val="151515"/>
          <w:spacing w:val="-10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o</w:t>
      </w:r>
      <w:r w:rsidRPr="006524C7">
        <w:rPr>
          <w:rFonts w:ascii="Arial" w:hAnsi="Arial" w:cs="Arial"/>
          <w:color w:val="151515"/>
          <w:spacing w:val="-7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verify equal loading of</w:t>
      </w:r>
      <w:r w:rsidRPr="006524C7">
        <w:rPr>
          <w:rFonts w:ascii="Arial" w:hAnsi="Arial" w:cs="Arial"/>
          <w:color w:val="151515"/>
          <w:spacing w:val="-2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he total lysates.</w:t>
      </w:r>
    </w:p>
    <w:p w14:paraId="51D5DA63" w14:textId="13086532" w:rsidR="001E125E" w:rsidRPr="006524C7" w:rsidRDefault="001E125E" w:rsidP="001E125E">
      <w:pPr>
        <w:widowControl w:val="0"/>
        <w:tabs>
          <w:tab w:val="left" w:pos="120"/>
          <w:tab w:val="left" w:pos="367"/>
        </w:tabs>
        <w:autoSpaceDE w:val="0"/>
        <w:autoSpaceDN w:val="0"/>
        <w:spacing w:line="480" w:lineRule="auto"/>
        <w:ind w:right="176"/>
        <w:jc w:val="both"/>
        <w:rPr>
          <w:rFonts w:ascii="Arial" w:hAnsi="Arial" w:cs="Arial"/>
        </w:rPr>
      </w:pPr>
      <w:r w:rsidRPr="006524C7">
        <w:rPr>
          <w:rFonts w:ascii="Arial" w:hAnsi="Arial"/>
          <w:b/>
          <w:bCs/>
        </w:rPr>
        <w:t>B.</w:t>
      </w:r>
      <w:r w:rsidRPr="006524C7">
        <w:rPr>
          <w:rFonts w:ascii="Arial" w:hAnsi="Arial"/>
        </w:rPr>
        <w:t xml:space="preserve"> </w:t>
      </w:r>
      <w:r w:rsidRPr="006524C7"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4C363A58" wp14:editId="57692E9D">
                <wp:simplePos x="0" y="0"/>
                <wp:positionH relativeFrom="page">
                  <wp:posOffset>3262490</wp:posOffset>
                </wp:positionH>
                <wp:positionV relativeFrom="paragraph">
                  <wp:posOffset>147152</wp:posOffset>
                </wp:positionV>
                <wp:extent cx="3175" cy="16129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75" cy="1612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" h="161290">
                              <a:moveTo>
                                <a:pt x="3052" y="160727"/>
                              </a:moveTo>
                              <a:lnTo>
                                <a:pt x="0" y="160727"/>
                              </a:lnTo>
                              <a:lnTo>
                                <a:pt x="0" y="0"/>
                              </a:lnTo>
                              <a:lnTo>
                                <a:pt x="3052" y="0"/>
                              </a:lnTo>
                              <a:lnTo>
                                <a:pt x="3052" y="16072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DCDC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B39C96" id="Graphic 2" o:spid="_x0000_s1026" style="position:absolute;margin-left:256.9pt;margin-top:11.6pt;width:.25pt;height:12.7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75,161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" path="m3052,160727r-3052,l,,3052,r,160727xe" fillcolor="#cdcdcd" stroked="f">
                <v:path arrowok="t"/>
                <w10:wrap anchorx="page"/>
              </v:shape>
            </w:pict>
          </mc:Fallback>
        </mc:AlternateContent>
      </w:r>
      <w:r w:rsidRPr="006524C7">
        <w:rPr>
          <w:rFonts w:ascii="Arial" w:hAnsi="Arial" w:cs="Arial"/>
          <w:color w:val="151515"/>
          <w:w w:val="105"/>
        </w:rPr>
        <w:t>Images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of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he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lectin-binding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analysis.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otal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lysates</w:t>
      </w:r>
      <w:r w:rsidRPr="006524C7">
        <w:rPr>
          <w:rFonts w:ascii="Arial" w:hAnsi="Arial" w:cs="Arial"/>
          <w:color w:val="151515"/>
          <w:spacing w:val="-13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of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he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IAA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reated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and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not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reated</w:t>
      </w:r>
      <w:r w:rsidRPr="006524C7">
        <w:rPr>
          <w:rFonts w:ascii="Arial" w:hAnsi="Arial" w:cs="Arial"/>
          <w:color w:val="151515"/>
          <w:spacing w:val="-13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tachyzoites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were probed</w:t>
      </w:r>
      <w:r w:rsidRPr="006524C7">
        <w:rPr>
          <w:rFonts w:ascii="Arial" w:hAnsi="Arial" w:cs="Arial"/>
          <w:color w:val="151515"/>
          <w:spacing w:val="-6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with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Concanavalin</w:t>
      </w:r>
      <w:r w:rsidRPr="006524C7">
        <w:rPr>
          <w:rFonts w:ascii="Arial" w:hAnsi="Arial" w:cs="Arial"/>
          <w:color w:val="151515"/>
          <w:spacing w:val="-9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A,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HPA</w:t>
      </w:r>
      <w:r w:rsidRPr="006524C7">
        <w:rPr>
          <w:rFonts w:ascii="Arial" w:hAnsi="Arial" w:cs="Arial"/>
          <w:color w:val="151515"/>
          <w:spacing w:val="-12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or</w:t>
      </w:r>
      <w:r w:rsidRPr="006524C7">
        <w:rPr>
          <w:rFonts w:ascii="Arial" w:hAnsi="Arial" w:cs="Arial"/>
          <w:color w:val="151515"/>
          <w:spacing w:val="-8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Jaca</w:t>
      </w:r>
      <w:r w:rsidRPr="006524C7">
        <w:rPr>
          <w:rFonts w:ascii="Arial" w:hAnsi="Arial" w:cs="Arial"/>
          <w:color w:val="3B3B3B"/>
          <w:w w:val="105"/>
        </w:rPr>
        <w:t>li</w:t>
      </w:r>
      <w:r w:rsidRPr="006524C7">
        <w:rPr>
          <w:rFonts w:ascii="Arial" w:hAnsi="Arial" w:cs="Arial"/>
          <w:color w:val="151515"/>
          <w:w w:val="105"/>
        </w:rPr>
        <w:t>n.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Detected</w:t>
      </w:r>
      <w:r w:rsidRPr="006524C7">
        <w:rPr>
          <w:rFonts w:ascii="Arial" w:hAnsi="Arial" w:cs="Arial"/>
          <w:color w:val="151515"/>
          <w:spacing w:val="-1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major</w:t>
      </w:r>
      <w:r w:rsidRPr="006524C7">
        <w:rPr>
          <w:rFonts w:ascii="Arial" w:hAnsi="Arial" w:cs="Arial"/>
          <w:color w:val="151515"/>
          <w:spacing w:val="-5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changes</w:t>
      </w:r>
      <w:r w:rsidRPr="006524C7">
        <w:rPr>
          <w:rFonts w:ascii="Arial" w:hAnsi="Arial" w:cs="Arial"/>
          <w:color w:val="151515"/>
          <w:spacing w:val="-3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are</w:t>
      </w:r>
      <w:r w:rsidRPr="006524C7">
        <w:rPr>
          <w:rFonts w:ascii="Arial" w:hAnsi="Arial" w:cs="Arial"/>
          <w:color w:val="151515"/>
          <w:spacing w:val="-14"/>
          <w:w w:val="105"/>
        </w:rPr>
        <w:t xml:space="preserve"> </w:t>
      </w:r>
      <w:r w:rsidRPr="006524C7">
        <w:rPr>
          <w:rFonts w:ascii="Arial" w:hAnsi="Arial" w:cs="Arial"/>
          <w:color w:val="262626"/>
          <w:w w:val="105"/>
        </w:rPr>
        <w:t>indicated</w:t>
      </w:r>
      <w:r w:rsidRPr="006524C7">
        <w:rPr>
          <w:rFonts w:ascii="Arial" w:hAnsi="Arial" w:cs="Arial"/>
          <w:color w:val="262626"/>
          <w:spacing w:val="-4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with</w:t>
      </w:r>
      <w:r w:rsidRPr="006524C7">
        <w:rPr>
          <w:rFonts w:ascii="Arial" w:hAnsi="Arial" w:cs="Arial"/>
          <w:color w:val="151515"/>
          <w:spacing w:val="-9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red</w:t>
      </w:r>
      <w:r w:rsidRPr="006524C7">
        <w:rPr>
          <w:rFonts w:ascii="Arial" w:hAnsi="Arial" w:cs="Arial"/>
          <w:color w:val="151515"/>
          <w:spacing w:val="-10"/>
          <w:w w:val="105"/>
        </w:rPr>
        <w:t xml:space="preserve"> </w:t>
      </w:r>
      <w:r w:rsidRPr="006524C7">
        <w:rPr>
          <w:rFonts w:ascii="Arial" w:hAnsi="Arial" w:cs="Arial"/>
          <w:color w:val="151515"/>
          <w:w w:val="105"/>
        </w:rPr>
        <w:t>stars</w:t>
      </w:r>
      <w:r w:rsidRPr="006524C7">
        <w:rPr>
          <w:rFonts w:ascii="Arial" w:hAnsi="Arial" w:cs="Arial"/>
          <w:color w:val="5B5B5B"/>
          <w:w w:val="105"/>
        </w:rPr>
        <w:t>.</w:t>
      </w:r>
    </w:p>
    <w:p w14:paraId="6389CC6C" w14:textId="77777777" w:rsidR="009277B0" w:rsidRPr="006524C7" w:rsidRDefault="009277B0" w:rsidP="002C3D9C">
      <w:pPr>
        <w:spacing w:line="480" w:lineRule="auto"/>
        <w:jc w:val="both"/>
        <w:rPr>
          <w:rFonts w:ascii="Arial" w:hAnsi="Arial" w:cs="Arial"/>
        </w:rPr>
      </w:pPr>
    </w:p>
    <w:p w14:paraId="5D4B9E37" w14:textId="2B58A791" w:rsidR="009277B0" w:rsidRPr="006524C7" w:rsidRDefault="009277B0" w:rsidP="002C3D9C">
      <w:pPr>
        <w:spacing w:line="480" w:lineRule="auto"/>
        <w:jc w:val="both"/>
        <w:rPr>
          <w:rFonts w:ascii="Arial" w:hAnsi="Arial" w:cs="Arial"/>
          <w:b/>
          <w:bCs/>
        </w:rPr>
      </w:pPr>
      <w:r w:rsidRPr="006524C7">
        <w:rPr>
          <w:rFonts w:ascii="Arial" w:hAnsi="Arial" w:cs="Arial"/>
          <w:b/>
          <w:bCs/>
        </w:rPr>
        <w:t xml:space="preserve">Figure S4. </w:t>
      </w:r>
      <w:r w:rsidR="00C90E94" w:rsidRPr="006524C7">
        <w:rPr>
          <w:rFonts w:ascii="Arial" w:hAnsi="Arial" w:cs="Arial"/>
          <w:b/>
          <w:bCs/>
        </w:rPr>
        <w:t xml:space="preserve">Analysis of the </w:t>
      </w:r>
      <w:r w:rsidR="00C90E94" w:rsidRPr="006524C7">
        <w:rPr>
          <w:rFonts w:ascii="Arial" w:hAnsi="Arial" w:cs="Arial"/>
          <w:b/>
          <w:bCs/>
          <w:i/>
          <w:iCs/>
        </w:rPr>
        <w:t>T. gondii</w:t>
      </w:r>
      <w:r w:rsidR="00C90E94" w:rsidRPr="006524C7">
        <w:rPr>
          <w:rFonts w:ascii="Arial" w:hAnsi="Arial" w:cs="Arial"/>
          <w:b/>
          <w:bCs/>
        </w:rPr>
        <w:t xml:space="preserve"> COG complex interactions. </w:t>
      </w:r>
    </w:p>
    <w:p w14:paraId="741E9A97" w14:textId="325E7C9E" w:rsidR="005C4CC8" w:rsidRPr="006524C7" w:rsidRDefault="00C90E94" w:rsidP="005C4CC8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A.</w:t>
      </w:r>
      <w:r w:rsidR="002E78A3" w:rsidRPr="006524C7">
        <w:rPr>
          <w:rFonts w:ascii="Arial" w:hAnsi="Arial"/>
        </w:rPr>
        <w:t xml:space="preserve"> </w:t>
      </w:r>
      <w:r w:rsidR="005376F3" w:rsidRPr="006524C7">
        <w:rPr>
          <w:rFonts w:ascii="Arial" w:hAnsi="Arial" w:cs="Arial"/>
          <w:spacing w:val="-2"/>
        </w:rPr>
        <w:t>immunofluorescent</w:t>
      </w:r>
      <w:r w:rsidR="005C4CC8" w:rsidRPr="006524C7">
        <w:rPr>
          <w:rFonts w:ascii="Arial" w:hAnsi="Arial" w:cs="Arial"/>
          <w:spacing w:val="-8"/>
        </w:rPr>
        <w:t xml:space="preserve"> microscopy </w:t>
      </w:r>
      <w:r w:rsidR="005C4CC8" w:rsidRPr="006524C7">
        <w:rPr>
          <w:rFonts w:ascii="Arial" w:hAnsi="Arial" w:cs="Arial"/>
          <w:spacing w:val="-2"/>
        </w:rPr>
        <w:t>analysis</w:t>
      </w:r>
      <w:r w:rsidR="005C4CC8" w:rsidRPr="006524C7">
        <w:rPr>
          <w:rFonts w:ascii="Arial" w:hAnsi="Arial" w:cs="Arial"/>
        </w:rPr>
        <w:t xml:space="preserve"> </w:t>
      </w:r>
      <w:r w:rsidR="005C4CC8" w:rsidRPr="006524C7">
        <w:rPr>
          <w:rFonts w:ascii="Arial" w:hAnsi="Arial" w:cs="Arial"/>
          <w:spacing w:val="-2"/>
        </w:rPr>
        <w:t>of</w:t>
      </w:r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  <w:spacing w:val="-2"/>
        </w:rPr>
        <w:t xml:space="preserve">the parasites expressing </w:t>
      </w:r>
      <w:proofErr w:type="spellStart"/>
      <w:r w:rsidR="005C4CC8" w:rsidRPr="006524C7">
        <w:rPr>
          <w:rFonts w:ascii="Arial" w:hAnsi="Arial" w:cs="Arial"/>
          <w:spacing w:val="-2"/>
        </w:rPr>
        <w:t>Tg</w:t>
      </w:r>
      <w:r w:rsidR="005C4CC8" w:rsidRPr="006524C7">
        <w:rPr>
          <w:rFonts w:ascii="Symbol" w:hAnsi="Symbol" w:cs="Arial"/>
          <w:spacing w:val="-2"/>
        </w:rPr>
        <w:t></w:t>
      </w:r>
      <w:r w:rsidR="005C4CC8" w:rsidRPr="006524C7">
        <w:rPr>
          <w:rFonts w:ascii="Arial" w:hAnsi="Arial" w:cs="Arial"/>
          <w:spacing w:val="-2"/>
        </w:rPr>
        <w:t>COPl</w:t>
      </w:r>
      <w:r w:rsidR="005C4CC8" w:rsidRPr="006524C7">
        <w:rPr>
          <w:rFonts w:ascii="Arial" w:hAnsi="Arial" w:cs="Arial"/>
          <w:spacing w:val="-2"/>
          <w:vertAlign w:val="superscript"/>
        </w:rPr>
        <w:t>myc</w:t>
      </w:r>
      <w:proofErr w:type="spellEnd"/>
      <w:r w:rsidR="005C4CC8" w:rsidRPr="006524C7">
        <w:rPr>
          <w:rFonts w:ascii="Arial" w:hAnsi="Arial" w:cs="Arial"/>
          <w:spacing w:val="17"/>
        </w:rPr>
        <w:t xml:space="preserve"> </w:t>
      </w:r>
      <w:r w:rsidR="005C4CC8" w:rsidRPr="006524C7">
        <w:rPr>
          <w:rFonts w:ascii="Arial" w:hAnsi="Arial" w:cs="Arial"/>
          <w:spacing w:val="-2"/>
        </w:rPr>
        <w:t>or</w:t>
      </w:r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  <w:spacing w:val="-2"/>
        </w:rPr>
        <w:t>TgSec31myc in</w:t>
      </w:r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  <w:spacing w:val="-2"/>
        </w:rPr>
        <w:t>the</w:t>
      </w:r>
      <w:r w:rsidR="005C4CC8" w:rsidRPr="006524C7">
        <w:rPr>
          <w:rFonts w:ascii="Arial" w:hAnsi="Arial" w:cs="Arial"/>
          <w:spacing w:val="-4"/>
        </w:rPr>
        <w:t xml:space="preserve"> </w:t>
      </w:r>
      <w:r w:rsidR="005C4CC8" w:rsidRPr="006524C7">
        <w:rPr>
          <w:rFonts w:ascii="Arial" w:hAnsi="Arial" w:cs="Arial"/>
          <w:spacing w:val="-2"/>
        </w:rPr>
        <w:t>RH</w:t>
      </w:r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  <w:spacing w:val="-2"/>
        </w:rPr>
        <w:t>TgCog3</w:t>
      </w:r>
      <w:r w:rsidR="005C4CC8" w:rsidRPr="006524C7">
        <w:rPr>
          <w:rFonts w:ascii="Arial" w:hAnsi="Arial" w:cs="Arial"/>
          <w:spacing w:val="-2"/>
          <w:vertAlign w:val="superscript"/>
        </w:rPr>
        <w:t>AID-HA</w:t>
      </w:r>
      <w:r w:rsidR="005C4CC8" w:rsidRPr="006524C7">
        <w:rPr>
          <w:rFonts w:ascii="Arial" w:hAnsi="Arial" w:cs="Arial"/>
          <w:spacing w:val="15"/>
        </w:rPr>
        <w:t xml:space="preserve"> </w:t>
      </w:r>
      <w:r w:rsidR="005C4CC8" w:rsidRPr="006524C7">
        <w:rPr>
          <w:rFonts w:ascii="Arial" w:hAnsi="Arial" w:cs="Arial"/>
          <w:spacing w:val="-2"/>
        </w:rPr>
        <w:t xml:space="preserve">or </w:t>
      </w:r>
      <w:r w:rsidR="005C4CC8" w:rsidRPr="006524C7">
        <w:rPr>
          <w:rFonts w:ascii="Arial" w:hAnsi="Arial" w:cs="Arial"/>
        </w:rPr>
        <w:t>TgCog7</w:t>
      </w:r>
      <w:r w:rsidR="005C4CC8" w:rsidRPr="006524C7">
        <w:rPr>
          <w:rFonts w:ascii="Arial" w:hAnsi="Arial" w:cs="Arial"/>
          <w:vertAlign w:val="superscript"/>
        </w:rPr>
        <w:t>AID-HA</w:t>
      </w:r>
      <w:r w:rsidR="005C4CC8" w:rsidRPr="006524C7">
        <w:rPr>
          <w:rFonts w:ascii="Arial" w:hAnsi="Arial" w:cs="Arial"/>
          <w:spacing w:val="29"/>
        </w:rPr>
        <w:t xml:space="preserve"> </w:t>
      </w:r>
      <w:r w:rsidR="005C4CC8" w:rsidRPr="006524C7">
        <w:rPr>
          <w:rFonts w:ascii="Arial" w:hAnsi="Arial" w:cs="Arial"/>
        </w:rPr>
        <w:t xml:space="preserve">mutants. Parasites were co-stained with </w:t>
      </w:r>
      <w:r w:rsidR="005C4CC8" w:rsidRPr="006524C7">
        <w:rPr>
          <w:rFonts w:ascii="Symbol" w:hAnsi="Symbol" w:cs="Arial"/>
        </w:rPr>
        <w:t></w:t>
      </w:r>
      <w:r w:rsidR="005C4CC8" w:rsidRPr="006524C7">
        <w:rPr>
          <w:rFonts w:ascii="Arial" w:hAnsi="Arial" w:cs="Arial"/>
        </w:rPr>
        <w:t>-</w:t>
      </w:r>
      <w:proofErr w:type="spellStart"/>
      <w:r w:rsidR="005C4CC8" w:rsidRPr="006524C7">
        <w:rPr>
          <w:rFonts w:ascii="Arial" w:hAnsi="Arial" w:cs="Arial"/>
        </w:rPr>
        <w:t>myc</w:t>
      </w:r>
      <w:proofErr w:type="spellEnd"/>
      <w:r w:rsidR="005C4CC8" w:rsidRPr="006524C7">
        <w:rPr>
          <w:rFonts w:ascii="Arial" w:hAnsi="Arial" w:cs="Arial"/>
        </w:rPr>
        <w:t xml:space="preserve"> (green), </w:t>
      </w:r>
      <w:r w:rsidR="005C4CC8" w:rsidRPr="006524C7">
        <w:rPr>
          <w:rFonts w:ascii="Symbol" w:hAnsi="Symbol" w:cs="Arial"/>
        </w:rPr>
        <w:t></w:t>
      </w:r>
      <w:r w:rsidR="005C4CC8" w:rsidRPr="006524C7">
        <w:rPr>
          <w:rFonts w:ascii="Arial" w:hAnsi="Arial" w:cs="Arial"/>
        </w:rPr>
        <w:t xml:space="preserve">-HA (red) and DAPI (blue). </w:t>
      </w:r>
      <w:r w:rsidR="005C4CC8" w:rsidRPr="006524C7">
        <w:rPr>
          <w:rFonts w:ascii="Arial" w:hAnsi="Arial" w:cs="Arial"/>
          <w:w w:val="105"/>
        </w:rPr>
        <w:t>Insets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shows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roteins</w:t>
      </w:r>
      <w:r w:rsidR="005C4CC8" w:rsidRPr="006524C7">
        <w:rPr>
          <w:rFonts w:ascii="Arial" w:hAnsi="Arial" w:cs="Arial"/>
          <w:spacing w:val="-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overlap</w:t>
      </w:r>
      <w:r w:rsidR="005C4CC8" w:rsidRPr="006524C7">
        <w:rPr>
          <w:rFonts w:ascii="Arial" w:hAnsi="Arial" w:cs="Arial"/>
          <w:spacing w:val="-4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in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8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Golgi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spacing w:val="-2"/>
          <w:w w:val="105"/>
        </w:rPr>
        <w:t>region.</w:t>
      </w:r>
      <w:r w:rsidR="005C4CC8" w:rsidRPr="006524C7">
        <w:rPr>
          <w:rFonts w:ascii="Arial" w:hAnsi="Arial" w:cs="Arial"/>
        </w:rPr>
        <w:t xml:space="preserve"> </w:t>
      </w:r>
      <w:r w:rsidR="005C4CC8" w:rsidRPr="006524C7">
        <w:rPr>
          <w:rFonts w:ascii="Arial" w:hAnsi="Arial" w:cs="Arial"/>
          <w:b/>
          <w:bCs/>
        </w:rPr>
        <w:t xml:space="preserve">B. </w:t>
      </w:r>
      <w:r w:rsidR="005C4CC8" w:rsidRPr="006524C7">
        <w:rPr>
          <w:rFonts w:ascii="Arial" w:hAnsi="Arial" w:cs="Arial"/>
          <w:w w:val="105"/>
        </w:rPr>
        <w:t>Pearson coefficients of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GME49_258080,</w:t>
      </w:r>
      <w:r w:rsidR="005C4CC8" w:rsidRPr="006524C7">
        <w:rPr>
          <w:rFonts w:ascii="Arial" w:hAnsi="Arial" w:cs="Arial"/>
          <w:spacing w:val="-8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GME49_289120</w:t>
      </w:r>
      <w:r w:rsidR="005C4CC8" w:rsidRPr="006524C7">
        <w:rPr>
          <w:rFonts w:ascii="Arial" w:hAnsi="Arial" w:cs="Arial"/>
          <w:spacing w:val="13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roteins</w:t>
      </w:r>
      <w:r w:rsidR="005C4CC8" w:rsidRPr="006524C7">
        <w:rPr>
          <w:rFonts w:ascii="Arial" w:hAnsi="Arial" w:cs="Arial"/>
          <w:spacing w:val="-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colocalization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with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COG</w:t>
      </w:r>
      <w:r w:rsidR="005C4CC8" w:rsidRPr="006524C7">
        <w:rPr>
          <w:rFonts w:ascii="Arial" w:hAnsi="Arial" w:cs="Arial"/>
          <w:spacing w:val="-4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lastRenderedPageBreak/>
        <w:t>complex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subunits TgCog3</w:t>
      </w:r>
      <w:r w:rsidR="005C4CC8" w:rsidRPr="006524C7">
        <w:rPr>
          <w:rFonts w:ascii="Arial" w:hAnsi="Arial" w:cs="Arial"/>
          <w:spacing w:val="-4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nd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gCog7.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7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mean</w:t>
      </w:r>
      <w:r w:rsidR="005C4CC8" w:rsidRPr="006524C7">
        <w:rPr>
          <w:rFonts w:ascii="Arial" w:hAnsi="Arial" w:cs="Arial"/>
          <w:spacing w:val="-8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nd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SD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values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collected</w:t>
      </w:r>
      <w:r w:rsidR="005C4CC8" w:rsidRPr="006524C7">
        <w:rPr>
          <w:rFonts w:ascii="Arial" w:hAnsi="Arial" w:cs="Arial"/>
          <w:spacing w:val="-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from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minimum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10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arasites are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lotted</w:t>
      </w:r>
      <w:r w:rsidR="005C4CC8" w:rsidRPr="006524C7">
        <w:rPr>
          <w:rFonts w:ascii="Arial" w:hAnsi="Arial" w:cs="Arial"/>
          <w:spacing w:val="-4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on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7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bar</w:t>
      </w:r>
      <w:r w:rsidR="005C4CC8" w:rsidRPr="006524C7">
        <w:rPr>
          <w:rFonts w:ascii="Arial" w:hAnsi="Arial" w:cs="Arial"/>
          <w:spacing w:val="-1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 xml:space="preserve">graph. </w:t>
      </w:r>
      <w:r w:rsidR="005C4CC8" w:rsidRPr="006524C7">
        <w:rPr>
          <w:rFonts w:ascii="Arial" w:hAnsi="Arial" w:cs="Arial"/>
          <w:b/>
          <w:bCs/>
          <w:w w:val="105"/>
        </w:rPr>
        <w:t xml:space="preserve">C. </w:t>
      </w:r>
      <w:r w:rsidR="005C4CC8" w:rsidRPr="006524C7">
        <w:rPr>
          <w:rFonts w:ascii="Arial" w:hAnsi="Arial" w:cs="Arial"/>
        </w:rPr>
        <w:t>A</w:t>
      </w:r>
      <w:r w:rsidR="005C4CC8" w:rsidRPr="006524C7">
        <w:rPr>
          <w:rFonts w:ascii="Arial" w:hAnsi="Arial" w:cs="Arial"/>
          <w:spacing w:val="-7"/>
        </w:rPr>
        <w:t xml:space="preserve"> </w:t>
      </w:r>
      <w:r w:rsidR="005C4CC8" w:rsidRPr="006524C7">
        <w:rPr>
          <w:rFonts w:ascii="Arial" w:hAnsi="Arial" w:cs="Arial"/>
        </w:rPr>
        <w:t>3-D</w:t>
      </w:r>
      <w:r w:rsidR="005C4CC8" w:rsidRPr="006524C7">
        <w:rPr>
          <w:rFonts w:ascii="Arial" w:hAnsi="Arial" w:cs="Arial"/>
          <w:spacing w:val="5"/>
        </w:rPr>
        <w:t xml:space="preserve"> </w:t>
      </w:r>
      <w:r w:rsidR="005C4CC8" w:rsidRPr="006524C7">
        <w:rPr>
          <w:rFonts w:ascii="Arial" w:hAnsi="Arial" w:cs="Arial"/>
        </w:rPr>
        <w:t>reconstruction</w:t>
      </w:r>
      <w:r w:rsidR="005C4CC8" w:rsidRPr="006524C7">
        <w:rPr>
          <w:rFonts w:ascii="Arial" w:hAnsi="Arial" w:cs="Arial"/>
          <w:spacing w:val="-3"/>
        </w:rPr>
        <w:t xml:space="preserve"> </w:t>
      </w:r>
      <w:r w:rsidR="005C4CC8" w:rsidRPr="006524C7">
        <w:rPr>
          <w:rFonts w:ascii="Arial" w:hAnsi="Arial" w:cs="Arial"/>
        </w:rPr>
        <w:t>of</w:t>
      </w:r>
      <w:r w:rsidR="005C4CC8" w:rsidRPr="006524C7">
        <w:rPr>
          <w:rFonts w:ascii="Arial" w:hAnsi="Arial" w:cs="Arial"/>
          <w:spacing w:val="-3"/>
        </w:rPr>
        <w:t xml:space="preserve"> </w:t>
      </w:r>
      <w:r w:rsidR="005C4CC8" w:rsidRPr="006524C7">
        <w:rPr>
          <w:rFonts w:ascii="Arial" w:hAnsi="Arial" w:cs="Arial"/>
        </w:rPr>
        <w:t>the</w:t>
      </w:r>
      <w:r w:rsidR="005C4CC8" w:rsidRPr="006524C7">
        <w:rPr>
          <w:rFonts w:ascii="Arial" w:hAnsi="Arial" w:cs="Arial"/>
          <w:spacing w:val="6"/>
        </w:rPr>
        <w:t xml:space="preserve"> </w:t>
      </w:r>
      <w:r w:rsidR="005C4CC8" w:rsidRPr="006524C7">
        <w:rPr>
          <w:rFonts w:ascii="Arial" w:hAnsi="Arial" w:cs="Arial"/>
        </w:rPr>
        <w:t>immunofluorescent</w:t>
      </w:r>
      <w:r w:rsidR="005C4CC8" w:rsidRPr="006524C7">
        <w:rPr>
          <w:rFonts w:ascii="Arial" w:hAnsi="Arial" w:cs="Arial"/>
          <w:spacing w:val="-6"/>
        </w:rPr>
        <w:t xml:space="preserve"> microscopy </w:t>
      </w:r>
      <w:r w:rsidR="005C4CC8" w:rsidRPr="006524C7">
        <w:rPr>
          <w:rFonts w:ascii="Arial" w:hAnsi="Arial" w:cs="Arial"/>
        </w:rPr>
        <w:t>images</w:t>
      </w:r>
      <w:r w:rsidR="005C4CC8" w:rsidRPr="006524C7">
        <w:rPr>
          <w:rFonts w:ascii="Arial" w:hAnsi="Arial" w:cs="Arial"/>
          <w:spacing w:val="7"/>
        </w:rPr>
        <w:t xml:space="preserve"> </w:t>
      </w:r>
      <w:r w:rsidR="005C4CC8" w:rsidRPr="006524C7">
        <w:rPr>
          <w:rFonts w:ascii="Arial" w:hAnsi="Arial" w:cs="Arial"/>
        </w:rPr>
        <w:t>of</w:t>
      </w:r>
      <w:r w:rsidR="005C4CC8" w:rsidRPr="006524C7">
        <w:rPr>
          <w:rFonts w:ascii="Arial" w:hAnsi="Arial" w:cs="Arial"/>
          <w:spacing w:val="-4"/>
        </w:rPr>
        <w:t xml:space="preserve"> </w:t>
      </w:r>
      <w:r w:rsidR="005C4CC8" w:rsidRPr="006524C7">
        <w:rPr>
          <w:rFonts w:ascii="Arial" w:hAnsi="Arial" w:cs="Arial"/>
        </w:rPr>
        <w:t>the</w:t>
      </w:r>
      <w:r w:rsidR="005C4CC8" w:rsidRPr="006524C7">
        <w:rPr>
          <w:rFonts w:ascii="Arial" w:hAnsi="Arial" w:cs="Arial"/>
          <w:spacing w:val="7"/>
        </w:rPr>
        <w:t xml:space="preserve"> </w:t>
      </w:r>
      <w:r w:rsidR="005C4CC8" w:rsidRPr="006524C7">
        <w:rPr>
          <w:rFonts w:ascii="Arial" w:hAnsi="Arial" w:cs="Arial"/>
        </w:rPr>
        <w:t>parasites</w:t>
      </w:r>
      <w:r w:rsidR="005C4CC8" w:rsidRPr="006524C7">
        <w:rPr>
          <w:rFonts w:ascii="Arial" w:hAnsi="Arial" w:cs="Arial"/>
          <w:spacing w:val="21"/>
        </w:rPr>
        <w:t xml:space="preserve"> </w:t>
      </w:r>
      <w:r w:rsidR="005C4CC8" w:rsidRPr="006524C7">
        <w:rPr>
          <w:rFonts w:ascii="Arial" w:hAnsi="Arial" w:cs="Arial"/>
        </w:rPr>
        <w:t>expressing</w:t>
      </w:r>
      <w:r w:rsidR="005C4CC8" w:rsidRPr="006524C7">
        <w:rPr>
          <w:rFonts w:ascii="Arial" w:hAnsi="Arial" w:cs="Arial"/>
          <w:spacing w:val="19"/>
        </w:rPr>
        <w:t xml:space="preserve"> </w:t>
      </w:r>
      <w:r w:rsidR="005C4CC8" w:rsidRPr="006524C7">
        <w:rPr>
          <w:rFonts w:ascii="Arial" w:hAnsi="Arial" w:cs="Arial"/>
        </w:rPr>
        <w:t>TgCog3</w:t>
      </w:r>
      <w:r w:rsidR="005C4CC8" w:rsidRPr="006524C7">
        <w:rPr>
          <w:rFonts w:ascii="Arial" w:hAnsi="Arial" w:cs="Arial"/>
          <w:vertAlign w:val="superscript"/>
        </w:rPr>
        <w:t>myc</w:t>
      </w:r>
      <w:r w:rsidR="005C4CC8" w:rsidRPr="006524C7">
        <w:rPr>
          <w:rFonts w:ascii="Arial" w:hAnsi="Arial" w:cs="Arial"/>
          <w:spacing w:val="31"/>
        </w:rPr>
        <w:t xml:space="preserve"> </w:t>
      </w:r>
      <w:r w:rsidR="005C4CC8" w:rsidRPr="006524C7">
        <w:rPr>
          <w:rFonts w:ascii="Arial" w:hAnsi="Arial" w:cs="Arial"/>
          <w:spacing w:val="-5"/>
        </w:rPr>
        <w:t xml:space="preserve">or </w:t>
      </w:r>
      <w:r w:rsidR="005C4CC8" w:rsidRPr="006524C7">
        <w:rPr>
          <w:rFonts w:ascii="Arial" w:hAnsi="Arial" w:cs="Arial"/>
        </w:rPr>
        <w:t>Tg258080</w:t>
      </w:r>
      <w:r w:rsidR="005C4CC8" w:rsidRPr="006524C7">
        <w:rPr>
          <w:rFonts w:ascii="Arial" w:hAnsi="Arial" w:cs="Arial"/>
          <w:vertAlign w:val="superscript"/>
        </w:rPr>
        <w:t>myc</w:t>
      </w:r>
      <w:r w:rsidR="005C4CC8" w:rsidRPr="006524C7">
        <w:rPr>
          <w:rFonts w:ascii="Arial" w:hAnsi="Arial" w:cs="Arial"/>
        </w:rPr>
        <w:t xml:space="preserve"> in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the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RH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TgCog7</w:t>
      </w:r>
      <w:r w:rsidR="005C4CC8" w:rsidRPr="006524C7">
        <w:rPr>
          <w:rFonts w:ascii="Arial" w:hAnsi="Arial" w:cs="Arial"/>
          <w:vertAlign w:val="superscript"/>
        </w:rPr>
        <w:t>AID-HA</w:t>
      </w:r>
      <w:r w:rsidR="005C4CC8" w:rsidRPr="006524C7">
        <w:rPr>
          <w:rFonts w:ascii="Arial" w:hAnsi="Arial" w:cs="Arial"/>
          <w:spacing w:val="7"/>
        </w:rPr>
        <w:t xml:space="preserve"> </w:t>
      </w:r>
      <w:r w:rsidR="005C4CC8" w:rsidRPr="006524C7">
        <w:rPr>
          <w:rFonts w:ascii="Arial" w:hAnsi="Arial" w:cs="Arial"/>
        </w:rPr>
        <w:t>line.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Parasites</w:t>
      </w:r>
      <w:r w:rsidR="005C4CC8" w:rsidRPr="006524C7">
        <w:rPr>
          <w:rFonts w:ascii="Arial" w:hAnsi="Arial" w:cs="Arial"/>
          <w:spacing w:val="-8"/>
        </w:rPr>
        <w:t xml:space="preserve"> </w:t>
      </w:r>
      <w:r w:rsidR="005C4CC8" w:rsidRPr="006524C7">
        <w:rPr>
          <w:rFonts w:ascii="Arial" w:hAnsi="Arial" w:cs="Arial"/>
        </w:rPr>
        <w:t>were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co-stained</w:t>
      </w:r>
      <w:r w:rsidR="005C4CC8" w:rsidRPr="006524C7">
        <w:rPr>
          <w:rFonts w:ascii="Arial" w:hAnsi="Arial" w:cs="Arial"/>
          <w:spacing w:val="-6"/>
        </w:rPr>
        <w:t xml:space="preserve"> </w:t>
      </w:r>
      <w:r w:rsidR="005C4CC8" w:rsidRPr="006524C7">
        <w:rPr>
          <w:rFonts w:ascii="Arial" w:hAnsi="Arial" w:cs="Arial"/>
        </w:rPr>
        <w:t>with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Symbol" w:hAnsi="Symbol" w:cs="Arial"/>
        </w:rPr>
        <w:t></w:t>
      </w:r>
      <w:r w:rsidR="005C4CC8" w:rsidRPr="006524C7">
        <w:rPr>
          <w:rFonts w:ascii="Arial" w:hAnsi="Arial" w:cs="Arial"/>
        </w:rPr>
        <w:t>-</w:t>
      </w:r>
      <w:proofErr w:type="spellStart"/>
      <w:r w:rsidR="005C4CC8" w:rsidRPr="006524C7">
        <w:rPr>
          <w:rFonts w:ascii="Arial" w:hAnsi="Arial" w:cs="Arial"/>
        </w:rPr>
        <w:t>myc</w:t>
      </w:r>
      <w:proofErr w:type="spellEnd"/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</w:rPr>
        <w:t>(green),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Symbol" w:hAnsi="Symbol" w:cs="Arial"/>
        </w:rPr>
        <w:t></w:t>
      </w:r>
      <w:r w:rsidR="005C4CC8" w:rsidRPr="006524C7">
        <w:rPr>
          <w:rFonts w:ascii="Arial" w:hAnsi="Arial" w:cs="Arial"/>
        </w:rPr>
        <w:t>-HA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(red)</w:t>
      </w:r>
      <w:r w:rsidR="005C4CC8" w:rsidRPr="006524C7">
        <w:rPr>
          <w:rFonts w:ascii="Arial" w:hAnsi="Arial" w:cs="Arial"/>
          <w:spacing w:val="-8"/>
        </w:rPr>
        <w:t xml:space="preserve"> </w:t>
      </w:r>
      <w:r w:rsidR="005C4CC8" w:rsidRPr="006524C7">
        <w:rPr>
          <w:rFonts w:ascii="Arial" w:hAnsi="Arial" w:cs="Arial"/>
        </w:rPr>
        <w:t>and</w:t>
      </w:r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</w:rPr>
        <w:t>DAPI</w:t>
      </w:r>
      <w:r w:rsidR="005C4CC8" w:rsidRPr="006524C7">
        <w:rPr>
          <w:rFonts w:ascii="Arial" w:hAnsi="Arial" w:cs="Arial"/>
          <w:spacing w:val="-10"/>
        </w:rPr>
        <w:t xml:space="preserve"> </w:t>
      </w:r>
      <w:r w:rsidR="005C4CC8" w:rsidRPr="006524C7">
        <w:rPr>
          <w:rFonts w:ascii="Arial" w:hAnsi="Arial" w:cs="Arial"/>
          <w:spacing w:val="-2"/>
        </w:rPr>
        <w:t>(blue).</w:t>
      </w:r>
      <w:r w:rsidR="005C4CC8" w:rsidRPr="006524C7">
        <w:rPr>
          <w:rFonts w:ascii="Arial" w:hAnsi="Arial" w:cs="Arial"/>
        </w:rPr>
        <w:t xml:space="preserve"> </w:t>
      </w:r>
      <w:r w:rsidR="005C4CC8" w:rsidRPr="006524C7">
        <w:rPr>
          <w:rFonts w:ascii="Arial" w:hAnsi="Arial" w:cs="Arial"/>
          <w:b/>
          <w:bCs/>
        </w:rPr>
        <w:t xml:space="preserve">D. </w:t>
      </w:r>
      <w:r w:rsidR="005C4CC8" w:rsidRPr="006524C7">
        <w:rPr>
          <w:rFonts w:ascii="Arial" w:hAnsi="Arial" w:cs="Arial"/>
          <w:w w:val="105"/>
        </w:rPr>
        <w:t>Western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Blot</w:t>
      </w:r>
      <w:r w:rsidR="005C4CC8" w:rsidRPr="006524C7">
        <w:rPr>
          <w:rFonts w:ascii="Arial" w:hAnsi="Arial" w:cs="Arial"/>
          <w:spacing w:val="-4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nalysis</w:t>
      </w:r>
      <w:r w:rsidR="005C4CC8" w:rsidRPr="006524C7">
        <w:rPr>
          <w:rFonts w:ascii="Arial" w:hAnsi="Arial" w:cs="Arial"/>
          <w:spacing w:val="-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of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immunoprecipitated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gGlp1</w:t>
      </w:r>
      <w:r w:rsidR="005C4CC8" w:rsidRPr="006524C7">
        <w:rPr>
          <w:rFonts w:ascii="Arial" w:hAnsi="Arial" w:cs="Arial"/>
          <w:w w:val="105"/>
          <w:vertAlign w:val="superscript"/>
        </w:rPr>
        <w:t>myc</w:t>
      </w:r>
      <w:r w:rsidR="005C4CC8" w:rsidRPr="006524C7">
        <w:rPr>
          <w:rFonts w:ascii="Arial" w:hAnsi="Arial" w:cs="Arial"/>
          <w:spacing w:val="-8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complexes.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insoluble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[P,</w:t>
      </w:r>
      <w:r w:rsidR="005C4CC8" w:rsidRPr="006524C7">
        <w:rPr>
          <w:rFonts w:ascii="Arial" w:hAnsi="Arial" w:cs="Arial"/>
          <w:spacing w:val="-3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ellet],</w:t>
      </w:r>
      <w:r w:rsidR="005C4CC8" w:rsidRPr="006524C7">
        <w:rPr>
          <w:rFonts w:ascii="Arial" w:hAnsi="Arial" w:cs="Arial"/>
          <w:spacing w:val="-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soluble</w:t>
      </w:r>
      <w:r w:rsidR="005C4CC8" w:rsidRPr="006524C7">
        <w:rPr>
          <w:rFonts w:ascii="Arial" w:hAnsi="Arial" w:cs="Arial"/>
          <w:spacing w:val="-3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[S],</w:t>
      </w:r>
      <w:r w:rsidR="005C4CC8" w:rsidRPr="006524C7">
        <w:rPr>
          <w:rFonts w:ascii="Arial" w:hAnsi="Arial" w:cs="Arial"/>
          <w:spacing w:val="-8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depleted soluble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fractions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[</w:t>
      </w:r>
      <w:proofErr w:type="spellStart"/>
      <w:r w:rsidR="005C4CC8" w:rsidRPr="006524C7">
        <w:rPr>
          <w:rFonts w:ascii="Arial" w:hAnsi="Arial" w:cs="Arial"/>
          <w:w w:val="105"/>
        </w:rPr>
        <w:t>nB</w:t>
      </w:r>
      <w:proofErr w:type="spellEnd"/>
      <w:r w:rsidR="005C4CC8" w:rsidRPr="006524C7">
        <w:rPr>
          <w:rFonts w:ascii="Arial" w:hAnsi="Arial" w:cs="Arial"/>
          <w:w w:val="105"/>
        </w:rPr>
        <w:t>,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not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bound]</w:t>
      </w:r>
      <w:r w:rsidR="005C4CC8" w:rsidRPr="006524C7">
        <w:rPr>
          <w:rFonts w:ascii="Arial" w:hAnsi="Arial" w:cs="Arial"/>
          <w:spacing w:val="-1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nd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beads</w:t>
      </w:r>
      <w:r w:rsidR="005C4CC8" w:rsidRPr="006524C7">
        <w:rPr>
          <w:rFonts w:ascii="Arial" w:hAnsi="Arial" w:cs="Arial"/>
          <w:spacing w:val="-10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with</w:t>
      </w:r>
      <w:r w:rsidR="005C4CC8" w:rsidRPr="006524C7">
        <w:rPr>
          <w:rFonts w:ascii="Arial" w:hAnsi="Arial" w:cs="Arial"/>
          <w:spacing w:val="-1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recipitated</w:t>
      </w:r>
      <w:r w:rsidR="005C4CC8" w:rsidRPr="006524C7">
        <w:rPr>
          <w:rFonts w:ascii="Arial" w:hAnsi="Arial" w:cs="Arial"/>
          <w:spacing w:val="-4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complexes</w:t>
      </w:r>
      <w:r w:rsidR="005C4CC8" w:rsidRPr="006524C7">
        <w:rPr>
          <w:rFonts w:ascii="Arial" w:hAnsi="Arial" w:cs="Arial"/>
          <w:spacing w:val="-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[B]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(10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imes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more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an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other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 xml:space="preserve">fractions) were probed with </w:t>
      </w:r>
      <w:r w:rsidR="005C4CC8" w:rsidRPr="006524C7">
        <w:rPr>
          <w:rFonts w:ascii="Symbol" w:hAnsi="Symbol" w:cs="Arial"/>
          <w:w w:val="105"/>
        </w:rPr>
        <w:t></w:t>
      </w:r>
      <w:r w:rsidR="005C4CC8" w:rsidRPr="006524C7">
        <w:rPr>
          <w:rFonts w:ascii="Arial" w:hAnsi="Arial" w:cs="Arial"/>
          <w:w w:val="105"/>
        </w:rPr>
        <w:t>-</w:t>
      </w:r>
      <w:proofErr w:type="spellStart"/>
      <w:r w:rsidR="005C4CC8" w:rsidRPr="006524C7">
        <w:rPr>
          <w:rFonts w:ascii="Arial" w:hAnsi="Arial" w:cs="Arial"/>
          <w:w w:val="105"/>
        </w:rPr>
        <w:t>myc</w:t>
      </w:r>
      <w:proofErr w:type="spellEnd"/>
      <w:r w:rsidR="005C4CC8" w:rsidRPr="006524C7">
        <w:rPr>
          <w:rFonts w:ascii="Arial" w:hAnsi="Arial" w:cs="Arial"/>
          <w:w w:val="105"/>
        </w:rPr>
        <w:t xml:space="preserve"> and </w:t>
      </w:r>
      <w:r w:rsidR="005C4CC8" w:rsidRPr="006524C7">
        <w:rPr>
          <w:rFonts w:ascii="Symbol" w:hAnsi="Symbol" w:cs="Arial"/>
          <w:w w:val="105"/>
        </w:rPr>
        <w:t></w:t>
      </w:r>
      <w:r w:rsidR="005C4CC8" w:rsidRPr="006524C7">
        <w:rPr>
          <w:rFonts w:ascii="Arial" w:hAnsi="Arial" w:cs="Arial"/>
          <w:w w:val="105"/>
        </w:rPr>
        <w:t>-Tubulin A antibodies.</w:t>
      </w:r>
      <w:r w:rsidR="005C4CC8" w:rsidRPr="006524C7">
        <w:rPr>
          <w:rFonts w:ascii="Arial" w:hAnsi="Arial" w:cs="Arial"/>
        </w:rPr>
        <w:t xml:space="preserve"> </w:t>
      </w:r>
      <w:r w:rsidR="005C4CC8" w:rsidRPr="006524C7">
        <w:rPr>
          <w:rFonts w:ascii="Arial" w:hAnsi="Arial" w:cs="Arial"/>
          <w:b/>
          <w:bCs/>
        </w:rPr>
        <w:t xml:space="preserve">E. </w:t>
      </w:r>
      <w:r w:rsidR="005C4CC8" w:rsidRPr="006524C7">
        <w:rPr>
          <w:rFonts w:ascii="Arial" w:hAnsi="Arial" w:cs="Arial"/>
        </w:rPr>
        <w:t>Quantification</w:t>
      </w:r>
      <w:r w:rsidR="005C4CC8" w:rsidRPr="006524C7">
        <w:rPr>
          <w:rFonts w:ascii="Arial" w:hAnsi="Arial" w:cs="Arial"/>
          <w:spacing w:val="-8"/>
        </w:rPr>
        <w:t xml:space="preserve"> </w:t>
      </w:r>
      <w:r w:rsidR="005C4CC8" w:rsidRPr="006524C7">
        <w:rPr>
          <w:rFonts w:ascii="Arial" w:hAnsi="Arial" w:cs="Arial"/>
        </w:rPr>
        <w:t>of</w:t>
      </w:r>
      <w:r w:rsidR="005C4CC8" w:rsidRPr="006524C7">
        <w:rPr>
          <w:rFonts w:ascii="Arial" w:hAnsi="Arial" w:cs="Arial"/>
          <w:spacing w:val="-8"/>
        </w:rPr>
        <w:t xml:space="preserve"> </w:t>
      </w:r>
      <w:r w:rsidR="005C4CC8" w:rsidRPr="006524C7">
        <w:rPr>
          <w:rFonts w:ascii="Arial" w:hAnsi="Arial" w:cs="Arial"/>
        </w:rPr>
        <w:t>the</w:t>
      </w:r>
      <w:r w:rsidR="005C4CC8" w:rsidRPr="006524C7">
        <w:rPr>
          <w:rFonts w:ascii="Arial" w:hAnsi="Arial" w:cs="Arial"/>
          <w:spacing w:val="6"/>
        </w:rPr>
        <w:t xml:space="preserve"> </w:t>
      </w:r>
      <w:r w:rsidR="005C4CC8" w:rsidRPr="006524C7">
        <w:rPr>
          <w:rFonts w:ascii="Arial" w:hAnsi="Arial" w:cs="Arial"/>
        </w:rPr>
        <w:t>parasites</w:t>
      </w:r>
      <w:r w:rsidR="005C4CC8" w:rsidRPr="006524C7">
        <w:rPr>
          <w:rFonts w:ascii="Arial" w:hAnsi="Arial" w:cs="Arial"/>
          <w:spacing w:val="14"/>
        </w:rPr>
        <w:t xml:space="preserve"> </w:t>
      </w:r>
      <w:r w:rsidR="005C4CC8" w:rsidRPr="006524C7">
        <w:rPr>
          <w:rFonts w:ascii="Arial" w:hAnsi="Arial" w:cs="Arial"/>
        </w:rPr>
        <w:t>that</w:t>
      </w:r>
      <w:r w:rsidR="005C4CC8" w:rsidRPr="006524C7">
        <w:rPr>
          <w:rFonts w:ascii="Arial" w:hAnsi="Arial" w:cs="Arial"/>
          <w:spacing w:val="5"/>
        </w:rPr>
        <w:t xml:space="preserve"> </w:t>
      </w:r>
      <w:r w:rsidR="005C4CC8" w:rsidRPr="006524C7">
        <w:rPr>
          <w:rFonts w:ascii="Arial" w:hAnsi="Arial" w:cs="Arial"/>
        </w:rPr>
        <w:t>showed</w:t>
      </w:r>
      <w:r w:rsidR="005C4CC8" w:rsidRPr="006524C7">
        <w:rPr>
          <w:rFonts w:ascii="Arial" w:hAnsi="Arial" w:cs="Arial"/>
          <w:spacing w:val="10"/>
        </w:rPr>
        <w:t xml:space="preserve"> </w:t>
      </w:r>
      <w:r w:rsidR="005C4CC8" w:rsidRPr="006524C7">
        <w:rPr>
          <w:rFonts w:ascii="Arial" w:hAnsi="Arial" w:cs="Arial"/>
        </w:rPr>
        <w:t>Golgi</w:t>
      </w:r>
      <w:r w:rsidR="005C4CC8" w:rsidRPr="006524C7">
        <w:rPr>
          <w:rFonts w:ascii="Arial" w:hAnsi="Arial" w:cs="Arial"/>
          <w:spacing w:val="4"/>
        </w:rPr>
        <w:t xml:space="preserve"> </w:t>
      </w:r>
      <w:r w:rsidR="005C4CC8" w:rsidRPr="006524C7">
        <w:rPr>
          <w:rFonts w:ascii="Arial" w:hAnsi="Arial" w:cs="Arial"/>
        </w:rPr>
        <w:t>vesiculation</w:t>
      </w:r>
      <w:r w:rsidR="005C4CC8" w:rsidRPr="006524C7">
        <w:rPr>
          <w:rFonts w:ascii="Arial" w:hAnsi="Arial" w:cs="Arial"/>
          <w:spacing w:val="19"/>
        </w:rPr>
        <w:t xml:space="preserve"> </w:t>
      </w:r>
      <w:r w:rsidR="005C4CC8" w:rsidRPr="006524C7">
        <w:rPr>
          <w:rFonts w:ascii="Arial" w:hAnsi="Arial" w:cs="Arial"/>
        </w:rPr>
        <w:t>(TgGlp1</w:t>
      </w:r>
      <w:r w:rsidR="005C4CC8" w:rsidRPr="006524C7">
        <w:rPr>
          <w:rFonts w:ascii="Arial" w:hAnsi="Arial" w:cs="Arial"/>
          <w:vertAlign w:val="superscript"/>
        </w:rPr>
        <w:t>myc</w:t>
      </w:r>
      <w:r w:rsidR="005C4CC8" w:rsidRPr="006524C7">
        <w:rPr>
          <w:rFonts w:ascii="Arial" w:hAnsi="Arial" w:cs="Arial"/>
          <w:spacing w:val="14"/>
        </w:rPr>
        <w:t xml:space="preserve"> </w:t>
      </w:r>
      <w:r w:rsidR="005C4CC8" w:rsidRPr="006524C7">
        <w:rPr>
          <w:rFonts w:ascii="Arial" w:hAnsi="Arial" w:cs="Arial"/>
        </w:rPr>
        <w:t>marker)</w:t>
      </w:r>
      <w:r w:rsidR="005C4CC8" w:rsidRPr="006524C7">
        <w:rPr>
          <w:rFonts w:ascii="Arial" w:hAnsi="Arial" w:cs="Arial"/>
          <w:spacing w:val="21"/>
        </w:rPr>
        <w:t xml:space="preserve"> </w:t>
      </w:r>
      <w:r w:rsidR="005C4CC8" w:rsidRPr="006524C7">
        <w:rPr>
          <w:rFonts w:ascii="Arial" w:hAnsi="Arial" w:cs="Arial"/>
        </w:rPr>
        <w:t>upon</w:t>
      </w:r>
      <w:r w:rsidR="005C4CC8" w:rsidRPr="006524C7">
        <w:rPr>
          <w:rFonts w:ascii="Arial" w:hAnsi="Arial" w:cs="Arial"/>
          <w:spacing w:val="10"/>
        </w:rPr>
        <w:t xml:space="preserve"> </w:t>
      </w:r>
      <w:r w:rsidR="005C4CC8" w:rsidRPr="006524C7">
        <w:rPr>
          <w:rFonts w:ascii="Arial" w:hAnsi="Arial" w:cs="Arial"/>
        </w:rPr>
        <w:t>8-hour</w:t>
      </w:r>
      <w:r w:rsidR="005C4CC8" w:rsidRPr="006524C7">
        <w:rPr>
          <w:rFonts w:ascii="Arial" w:hAnsi="Arial" w:cs="Arial"/>
          <w:spacing w:val="-1"/>
        </w:rPr>
        <w:t xml:space="preserve"> </w:t>
      </w:r>
      <w:r w:rsidR="005C4CC8" w:rsidRPr="006524C7">
        <w:rPr>
          <w:rFonts w:ascii="Arial" w:hAnsi="Arial" w:cs="Arial"/>
        </w:rPr>
        <w:t>treatment</w:t>
      </w:r>
      <w:r w:rsidR="005C4CC8" w:rsidRPr="006524C7">
        <w:rPr>
          <w:rFonts w:ascii="Arial" w:hAnsi="Arial" w:cs="Arial"/>
          <w:spacing w:val="14"/>
        </w:rPr>
        <w:t xml:space="preserve"> </w:t>
      </w:r>
      <w:r w:rsidR="005C4CC8" w:rsidRPr="006524C7">
        <w:rPr>
          <w:rFonts w:ascii="Arial" w:hAnsi="Arial" w:cs="Arial"/>
        </w:rPr>
        <w:t>with</w:t>
      </w:r>
      <w:r w:rsidR="005C4CC8" w:rsidRPr="006524C7">
        <w:rPr>
          <w:rFonts w:ascii="Arial" w:hAnsi="Arial" w:cs="Arial"/>
          <w:spacing w:val="2"/>
        </w:rPr>
        <w:t xml:space="preserve"> </w:t>
      </w:r>
      <w:r w:rsidR="005C4CC8" w:rsidRPr="006524C7">
        <w:rPr>
          <w:rFonts w:ascii="Arial" w:hAnsi="Arial" w:cs="Arial"/>
          <w:spacing w:val="-4"/>
        </w:rPr>
        <w:t xml:space="preserve">IAA.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mean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of</w:t>
      </w:r>
      <w:r w:rsidR="005C4CC8" w:rsidRPr="006524C7">
        <w:rPr>
          <w:rFonts w:ascii="Arial" w:hAnsi="Arial" w:cs="Arial"/>
          <w:spacing w:val="-1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vacuole</w:t>
      </w:r>
      <w:r w:rsidR="005C4CC8" w:rsidRPr="006524C7">
        <w:rPr>
          <w:rFonts w:ascii="Arial" w:hAnsi="Arial" w:cs="Arial"/>
          <w:spacing w:val="-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counts,</w:t>
      </w:r>
      <w:r w:rsidR="005C4CC8" w:rsidRPr="006524C7">
        <w:rPr>
          <w:rFonts w:ascii="Arial" w:hAnsi="Arial" w:cs="Arial"/>
          <w:spacing w:val="-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nd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6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SD</w:t>
      </w:r>
      <w:r w:rsidR="005C4CC8" w:rsidRPr="006524C7">
        <w:rPr>
          <w:rFonts w:ascii="Arial" w:hAnsi="Arial" w:cs="Arial"/>
          <w:spacing w:val="-7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values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re</w:t>
      </w:r>
      <w:r w:rsidR="005C4CC8" w:rsidRPr="006524C7">
        <w:rPr>
          <w:rFonts w:ascii="Arial" w:hAnsi="Arial" w:cs="Arial"/>
          <w:spacing w:val="-1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plotted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on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1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graph.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7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raw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nd</w:t>
      </w:r>
      <w:r w:rsidR="005C4CC8" w:rsidRPr="006524C7">
        <w:rPr>
          <w:rFonts w:ascii="Arial" w:hAnsi="Arial" w:cs="Arial"/>
          <w:spacing w:val="-9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he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-test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values</w:t>
      </w:r>
      <w:r w:rsidR="005C4CC8" w:rsidRPr="006524C7">
        <w:rPr>
          <w:rFonts w:ascii="Arial" w:hAnsi="Arial" w:cs="Arial"/>
          <w:spacing w:val="-5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are</w:t>
      </w:r>
      <w:r w:rsidR="005C4CC8" w:rsidRPr="006524C7">
        <w:rPr>
          <w:rFonts w:ascii="Arial" w:hAnsi="Arial" w:cs="Arial"/>
          <w:spacing w:val="-7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in</w:t>
      </w:r>
      <w:r w:rsidR="005C4CC8" w:rsidRPr="006524C7">
        <w:rPr>
          <w:rFonts w:ascii="Arial" w:hAnsi="Arial" w:cs="Arial"/>
          <w:spacing w:val="-12"/>
          <w:w w:val="105"/>
        </w:rPr>
        <w:t xml:space="preserve"> </w:t>
      </w:r>
      <w:r w:rsidR="005C4CC8" w:rsidRPr="006524C7">
        <w:rPr>
          <w:rFonts w:ascii="Arial" w:hAnsi="Arial" w:cs="Arial"/>
          <w:w w:val="105"/>
        </w:rPr>
        <w:t>Table</w:t>
      </w:r>
      <w:r w:rsidR="005C4CC8" w:rsidRPr="006524C7">
        <w:rPr>
          <w:rFonts w:ascii="Arial" w:hAnsi="Arial" w:cs="Arial"/>
          <w:spacing w:val="-5"/>
          <w:w w:val="105"/>
        </w:rPr>
        <w:t xml:space="preserve"> S3.</w:t>
      </w:r>
      <w:r w:rsidR="005C4CC8" w:rsidRPr="006524C7">
        <w:rPr>
          <w:rFonts w:ascii="Arial" w:hAnsi="Arial" w:cs="Arial"/>
        </w:rPr>
        <w:t xml:space="preserve"> </w:t>
      </w:r>
      <w:r w:rsidR="005C4CC8" w:rsidRPr="006524C7">
        <w:rPr>
          <w:rFonts w:ascii="Arial" w:hAnsi="Arial" w:cs="Arial"/>
          <w:b/>
          <w:bCs/>
        </w:rPr>
        <w:t xml:space="preserve">F. </w:t>
      </w:r>
      <w:r w:rsidR="005C4CC8" w:rsidRPr="006524C7">
        <w:rPr>
          <w:rFonts w:ascii="Arial" w:hAnsi="Arial" w:cs="Arial"/>
        </w:rPr>
        <w:t>Folding</w:t>
      </w:r>
      <w:r w:rsidR="005C4CC8" w:rsidRPr="006524C7">
        <w:rPr>
          <w:rFonts w:ascii="Arial" w:hAnsi="Arial" w:cs="Arial"/>
          <w:spacing w:val="22"/>
        </w:rPr>
        <w:t xml:space="preserve"> </w:t>
      </w:r>
      <w:r w:rsidR="005C4CC8" w:rsidRPr="006524C7">
        <w:rPr>
          <w:rFonts w:ascii="Arial" w:hAnsi="Arial" w:cs="Arial"/>
        </w:rPr>
        <w:t>prediction</w:t>
      </w:r>
      <w:r w:rsidR="005C4CC8" w:rsidRPr="006524C7">
        <w:rPr>
          <w:rFonts w:ascii="Arial" w:hAnsi="Arial" w:cs="Arial"/>
          <w:spacing w:val="25"/>
        </w:rPr>
        <w:t xml:space="preserve"> </w:t>
      </w:r>
      <w:r w:rsidR="005C4CC8" w:rsidRPr="006524C7">
        <w:rPr>
          <w:rFonts w:ascii="Arial" w:hAnsi="Arial" w:cs="Arial"/>
        </w:rPr>
        <w:t>for selected</w:t>
      </w:r>
      <w:r w:rsidR="005C4CC8" w:rsidRPr="006524C7">
        <w:rPr>
          <w:rFonts w:ascii="Arial" w:hAnsi="Arial" w:cs="Arial"/>
          <w:spacing w:val="24"/>
        </w:rPr>
        <w:t xml:space="preserve"> </w:t>
      </w:r>
      <w:r w:rsidR="005C4CC8" w:rsidRPr="006524C7">
        <w:rPr>
          <w:rFonts w:ascii="Arial" w:hAnsi="Arial" w:cs="Arial"/>
        </w:rPr>
        <w:t>regions</w:t>
      </w:r>
      <w:r w:rsidR="005C4CC8" w:rsidRPr="006524C7">
        <w:rPr>
          <w:rFonts w:ascii="Arial" w:hAnsi="Arial" w:cs="Arial"/>
          <w:spacing w:val="20"/>
        </w:rPr>
        <w:t xml:space="preserve"> </w:t>
      </w:r>
      <w:r w:rsidR="005C4CC8" w:rsidRPr="006524C7">
        <w:rPr>
          <w:rFonts w:ascii="Arial" w:hAnsi="Arial" w:cs="Arial"/>
        </w:rPr>
        <w:t>of</w:t>
      </w:r>
      <w:r w:rsidR="005C4CC8" w:rsidRPr="006524C7">
        <w:rPr>
          <w:rFonts w:ascii="Arial" w:hAnsi="Arial" w:cs="Arial"/>
          <w:spacing w:val="-3"/>
        </w:rPr>
        <w:t xml:space="preserve"> </w:t>
      </w:r>
      <w:r w:rsidR="005C4CC8" w:rsidRPr="006524C7">
        <w:rPr>
          <w:rFonts w:ascii="Arial" w:hAnsi="Arial" w:cs="Arial"/>
          <w:i/>
        </w:rPr>
        <w:t xml:space="preserve">T. gondii </w:t>
      </w:r>
      <w:r w:rsidR="005C4CC8" w:rsidRPr="006524C7">
        <w:rPr>
          <w:rFonts w:ascii="Arial" w:hAnsi="Arial" w:cs="Arial"/>
        </w:rPr>
        <w:t>Glp1 (bottom panel)</w:t>
      </w:r>
      <w:r w:rsidR="005C4CC8" w:rsidRPr="006524C7">
        <w:rPr>
          <w:rFonts w:ascii="Arial" w:hAnsi="Arial" w:cs="Arial"/>
          <w:spacing w:val="31"/>
        </w:rPr>
        <w:t xml:space="preserve"> </w:t>
      </w:r>
      <w:r w:rsidR="005C4CC8" w:rsidRPr="006524C7">
        <w:rPr>
          <w:rFonts w:ascii="Arial" w:hAnsi="Arial" w:cs="Arial"/>
        </w:rPr>
        <w:t>and models</w:t>
      </w:r>
      <w:r w:rsidR="005C4CC8" w:rsidRPr="006524C7">
        <w:rPr>
          <w:rFonts w:ascii="Arial" w:hAnsi="Arial" w:cs="Arial"/>
          <w:spacing w:val="20"/>
        </w:rPr>
        <w:t xml:space="preserve"> </w:t>
      </w:r>
      <w:r w:rsidR="005C4CC8" w:rsidRPr="006524C7">
        <w:rPr>
          <w:rFonts w:ascii="Arial" w:hAnsi="Arial" w:cs="Arial"/>
        </w:rPr>
        <w:t>(top panel)</w:t>
      </w:r>
      <w:r w:rsidR="005C4CC8" w:rsidRPr="006524C7">
        <w:rPr>
          <w:rFonts w:ascii="Arial" w:hAnsi="Arial" w:cs="Arial"/>
          <w:spacing w:val="25"/>
        </w:rPr>
        <w:t xml:space="preserve"> </w:t>
      </w:r>
      <w:r w:rsidR="005C4CC8" w:rsidRPr="006524C7">
        <w:rPr>
          <w:rFonts w:ascii="Arial" w:hAnsi="Arial" w:cs="Arial"/>
        </w:rPr>
        <w:t>are shown (</w:t>
      </w:r>
      <w:proofErr w:type="spellStart"/>
      <w:r w:rsidR="005C4CC8" w:rsidRPr="006524C7">
        <w:rPr>
          <w:rFonts w:ascii="Arial" w:hAnsi="Arial" w:cs="Arial"/>
        </w:rPr>
        <w:t>PyMol</w:t>
      </w:r>
      <w:proofErr w:type="spellEnd"/>
      <w:r w:rsidR="005C4CC8" w:rsidRPr="006524C7">
        <w:rPr>
          <w:rFonts w:ascii="Arial" w:hAnsi="Arial" w:cs="Arial"/>
        </w:rPr>
        <w:t xml:space="preserve">). Note that S. </w:t>
      </w:r>
      <w:r w:rsidR="005C4CC8" w:rsidRPr="006524C7">
        <w:rPr>
          <w:rFonts w:ascii="Arial" w:hAnsi="Arial" w:cs="Arial"/>
          <w:i/>
        </w:rPr>
        <w:t>cerevisiae</w:t>
      </w:r>
      <w:r w:rsidR="005C4CC8" w:rsidRPr="006524C7">
        <w:rPr>
          <w:rFonts w:ascii="Arial" w:hAnsi="Arial" w:cs="Arial"/>
          <w:i/>
          <w:spacing w:val="40"/>
        </w:rPr>
        <w:t xml:space="preserve"> </w:t>
      </w:r>
      <w:r w:rsidR="005C4CC8" w:rsidRPr="006524C7">
        <w:rPr>
          <w:rFonts w:ascii="Arial" w:hAnsi="Arial" w:cs="Arial"/>
        </w:rPr>
        <w:t xml:space="preserve">Sec2 shown in the complex with Sec4. </w:t>
      </w:r>
      <w:r w:rsidR="005C4CC8" w:rsidRPr="006524C7">
        <w:rPr>
          <w:rFonts w:ascii="Arial" w:hAnsi="Arial" w:cs="Arial"/>
          <w:b/>
          <w:bCs/>
        </w:rPr>
        <w:t>G.</w:t>
      </w:r>
      <w:r w:rsidR="005C4CC8" w:rsidRPr="006524C7">
        <w:rPr>
          <w:rFonts w:ascii="Arial" w:hAnsi="Arial" w:cs="Arial"/>
        </w:rPr>
        <w:t xml:space="preserve"> </w:t>
      </w:r>
      <w:r w:rsidR="005376F3" w:rsidRPr="006524C7">
        <w:rPr>
          <w:rFonts w:ascii="Arial" w:hAnsi="Arial" w:cs="Arial"/>
        </w:rPr>
        <w:t>immunofluorescent</w:t>
      </w:r>
      <w:r w:rsidR="005C4CC8" w:rsidRPr="006524C7">
        <w:rPr>
          <w:rFonts w:ascii="Arial" w:hAnsi="Arial" w:cs="Arial"/>
          <w:spacing w:val="-12"/>
        </w:rPr>
        <w:t xml:space="preserve"> </w:t>
      </w:r>
      <w:r w:rsidR="005C4CC8" w:rsidRPr="006524C7">
        <w:rPr>
          <w:rFonts w:ascii="Arial" w:hAnsi="Arial" w:cs="Arial"/>
        </w:rPr>
        <w:t>microscopy</w:t>
      </w:r>
      <w:r w:rsidR="005C4CC8" w:rsidRPr="006524C7">
        <w:rPr>
          <w:rFonts w:ascii="Arial" w:hAnsi="Arial" w:cs="Arial"/>
          <w:spacing w:val="-7"/>
        </w:rPr>
        <w:t xml:space="preserve"> </w:t>
      </w:r>
      <w:r w:rsidR="005C4CC8" w:rsidRPr="006524C7">
        <w:rPr>
          <w:rFonts w:ascii="Arial" w:hAnsi="Arial" w:cs="Arial"/>
        </w:rPr>
        <w:t>analysis</w:t>
      </w:r>
      <w:r w:rsidR="005C4CC8" w:rsidRPr="006524C7">
        <w:rPr>
          <w:rFonts w:ascii="Arial" w:hAnsi="Arial" w:cs="Arial"/>
          <w:spacing w:val="-6"/>
        </w:rPr>
        <w:t xml:space="preserve"> </w:t>
      </w:r>
      <w:r w:rsidR="005C4CC8" w:rsidRPr="006524C7">
        <w:rPr>
          <w:rFonts w:ascii="Arial" w:hAnsi="Arial" w:cs="Arial"/>
        </w:rPr>
        <w:t>of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TgSec31myc</w:t>
      </w:r>
      <w:r w:rsidR="005C4CC8" w:rsidRPr="006524C7">
        <w:rPr>
          <w:rFonts w:ascii="Arial" w:hAnsi="Arial" w:cs="Arial"/>
          <w:spacing w:val="-9"/>
        </w:rPr>
        <w:t xml:space="preserve"> </w:t>
      </w:r>
      <w:r w:rsidR="005C4CC8" w:rsidRPr="006524C7">
        <w:rPr>
          <w:rFonts w:ascii="Arial" w:hAnsi="Arial" w:cs="Arial"/>
        </w:rPr>
        <w:t>in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parasites</w:t>
      </w:r>
      <w:r w:rsidR="005C4CC8" w:rsidRPr="006524C7">
        <w:rPr>
          <w:rFonts w:ascii="Arial" w:hAnsi="Arial" w:cs="Arial"/>
          <w:spacing w:val="-7"/>
        </w:rPr>
        <w:t xml:space="preserve"> </w:t>
      </w:r>
      <w:r w:rsidR="005C4CC8" w:rsidRPr="006524C7">
        <w:rPr>
          <w:rFonts w:ascii="Arial" w:hAnsi="Arial" w:cs="Arial"/>
        </w:rPr>
        <w:t>expressing</w:t>
      </w:r>
      <w:r w:rsidR="005C4CC8" w:rsidRPr="006524C7">
        <w:rPr>
          <w:rFonts w:ascii="Arial" w:hAnsi="Arial" w:cs="Arial"/>
          <w:spacing w:val="-4"/>
        </w:rPr>
        <w:t xml:space="preserve"> </w:t>
      </w:r>
      <w:r w:rsidR="005C4CC8" w:rsidRPr="006524C7">
        <w:rPr>
          <w:rFonts w:ascii="Arial" w:hAnsi="Arial" w:cs="Arial"/>
        </w:rPr>
        <w:t>(-IAA)</w:t>
      </w:r>
      <w:r w:rsidR="005C4CC8" w:rsidRPr="006524C7">
        <w:rPr>
          <w:rFonts w:ascii="Arial" w:hAnsi="Arial" w:cs="Arial"/>
          <w:spacing w:val="-7"/>
        </w:rPr>
        <w:t xml:space="preserve"> </w:t>
      </w:r>
      <w:r w:rsidR="005C4CC8" w:rsidRPr="006524C7">
        <w:rPr>
          <w:rFonts w:ascii="Arial" w:hAnsi="Arial" w:cs="Arial"/>
        </w:rPr>
        <w:t>or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lacking</w:t>
      </w:r>
      <w:r w:rsidR="005C4CC8" w:rsidRPr="006524C7">
        <w:rPr>
          <w:rFonts w:ascii="Arial" w:hAnsi="Arial" w:cs="Arial"/>
          <w:spacing w:val="-11"/>
        </w:rPr>
        <w:t xml:space="preserve"> </w:t>
      </w:r>
      <w:r w:rsidR="005C4CC8" w:rsidRPr="006524C7">
        <w:rPr>
          <w:rFonts w:ascii="Arial" w:hAnsi="Arial" w:cs="Arial"/>
        </w:rPr>
        <w:t>TgCog3</w:t>
      </w:r>
      <w:r w:rsidR="005C4CC8" w:rsidRPr="006524C7">
        <w:rPr>
          <w:rFonts w:ascii="Arial" w:hAnsi="Arial" w:cs="Arial"/>
          <w:vertAlign w:val="superscript"/>
        </w:rPr>
        <w:t>AID-HA</w:t>
      </w:r>
      <w:r w:rsidR="005C4CC8" w:rsidRPr="006524C7">
        <w:rPr>
          <w:rFonts w:ascii="Arial" w:hAnsi="Arial" w:cs="Arial"/>
          <w:spacing w:val="10"/>
        </w:rPr>
        <w:t xml:space="preserve"> </w:t>
      </w:r>
      <w:r w:rsidR="005C4CC8" w:rsidRPr="006524C7">
        <w:rPr>
          <w:rFonts w:ascii="Arial" w:hAnsi="Arial" w:cs="Arial"/>
          <w:spacing w:val="-5"/>
        </w:rPr>
        <w:t xml:space="preserve">or </w:t>
      </w:r>
      <w:r w:rsidR="005C4CC8" w:rsidRPr="006524C7">
        <w:rPr>
          <w:rFonts w:ascii="Arial" w:hAnsi="Arial" w:cs="Arial"/>
        </w:rPr>
        <w:t>TgCog7</w:t>
      </w:r>
      <w:r w:rsidR="005C4CC8" w:rsidRPr="006524C7">
        <w:rPr>
          <w:rFonts w:ascii="Arial" w:hAnsi="Arial" w:cs="Arial"/>
          <w:vertAlign w:val="superscript"/>
        </w:rPr>
        <w:t>AID-HA</w:t>
      </w:r>
      <w:r w:rsidR="005C4CC8" w:rsidRPr="006524C7">
        <w:rPr>
          <w:rFonts w:ascii="Arial" w:hAnsi="Arial" w:cs="Arial"/>
          <w:spacing w:val="33"/>
        </w:rPr>
        <w:t xml:space="preserve"> </w:t>
      </w:r>
      <w:r w:rsidR="005C4CC8" w:rsidRPr="006524C7">
        <w:rPr>
          <w:rFonts w:ascii="Arial" w:hAnsi="Arial" w:cs="Arial"/>
        </w:rPr>
        <w:t>(+IAA). TgSec31 was detected with</w:t>
      </w:r>
      <w:r w:rsidR="005C4CC8" w:rsidRPr="006524C7">
        <w:rPr>
          <w:rFonts w:ascii="Arial" w:hAnsi="Arial" w:cs="Arial"/>
          <w:spacing w:val="-9"/>
        </w:rPr>
        <w:t xml:space="preserve"> </w:t>
      </w:r>
      <w:r w:rsidR="005C4CC8" w:rsidRPr="006524C7">
        <w:rPr>
          <w:rFonts w:ascii="Symbol" w:hAnsi="Symbol" w:cs="Arial"/>
        </w:rPr>
        <w:t></w:t>
      </w:r>
      <w:r w:rsidR="005C4CC8" w:rsidRPr="006524C7">
        <w:rPr>
          <w:rFonts w:ascii="Arial" w:hAnsi="Arial" w:cs="Arial"/>
        </w:rPr>
        <w:t>-</w:t>
      </w:r>
      <w:proofErr w:type="spellStart"/>
      <w:r w:rsidR="005C4CC8" w:rsidRPr="006524C7">
        <w:rPr>
          <w:rFonts w:ascii="Arial" w:hAnsi="Arial" w:cs="Arial"/>
        </w:rPr>
        <w:t>myc</w:t>
      </w:r>
      <w:proofErr w:type="spellEnd"/>
      <w:r w:rsidR="005C4CC8" w:rsidRPr="006524C7">
        <w:rPr>
          <w:rFonts w:ascii="Arial" w:hAnsi="Arial" w:cs="Arial"/>
        </w:rPr>
        <w:t xml:space="preserve"> antibodies and co-stained with DAPI (blue) and</w:t>
      </w:r>
      <w:r w:rsidR="005C4CC8" w:rsidRPr="006524C7">
        <w:rPr>
          <w:rFonts w:ascii="Arial" w:hAnsi="Arial" w:cs="Arial"/>
          <w:spacing w:val="-4"/>
        </w:rPr>
        <w:t xml:space="preserve"> </w:t>
      </w:r>
      <w:r w:rsidR="005C4CC8" w:rsidRPr="006524C7">
        <w:rPr>
          <w:rFonts w:ascii="Symbol" w:hAnsi="Symbol" w:cs="Arial"/>
        </w:rPr>
        <w:t></w:t>
      </w:r>
      <w:r w:rsidR="005C4CC8" w:rsidRPr="006524C7">
        <w:rPr>
          <w:rFonts w:ascii="Arial" w:hAnsi="Arial" w:cs="Arial"/>
        </w:rPr>
        <w:t xml:space="preserve">-TglMC1 (traced </w:t>
      </w:r>
      <w:r w:rsidR="005C4CC8" w:rsidRPr="006524C7">
        <w:rPr>
          <w:rFonts w:ascii="Arial" w:hAnsi="Arial" w:cs="Arial"/>
          <w:w w:val="105"/>
        </w:rPr>
        <w:t>with grey line).</w:t>
      </w:r>
    </w:p>
    <w:p w14:paraId="77C306A5" w14:textId="77777777" w:rsidR="003575F0" w:rsidRPr="006524C7" w:rsidRDefault="003575F0" w:rsidP="005C4CC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365B5F1" w14:textId="1BA5AA2D" w:rsidR="003575F0" w:rsidRPr="006524C7" w:rsidRDefault="003575F0" w:rsidP="003575F0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Table S1.</w:t>
      </w:r>
      <w:r w:rsidRPr="006524C7">
        <w:rPr>
          <w:rFonts w:ascii="Arial" w:hAnsi="Arial" w:cs="Arial"/>
        </w:rPr>
        <w:t xml:space="preserve"> Primers and transgenic strains used in the study.</w:t>
      </w:r>
    </w:p>
    <w:p w14:paraId="2001CAD3" w14:textId="4CD7B7D3" w:rsidR="003575F0" w:rsidRPr="006524C7" w:rsidRDefault="003575F0" w:rsidP="003575F0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Table S2.</w:t>
      </w:r>
      <w:r w:rsidRPr="006524C7">
        <w:rPr>
          <w:rFonts w:ascii="Arial" w:hAnsi="Arial" w:cs="Arial"/>
        </w:rPr>
        <w:t xml:space="preserve"> The Cog5 and Cog7 orthologs (phylogeny).</w:t>
      </w:r>
    </w:p>
    <w:p w14:paraId="7FCEC642" w14:textId="5501D213" w:rsidR="003575F0" w:rsidRPr="006524C7" w:rsidRDefault="003575F0" w:rsidP="003575F0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Table S3.</w:t>
      </w:r>
      <w:r w:rsidRPr="006524C7">
        <w:rPr>
          <w:rFonts w:ascii="Arial" w:hAnsi="Arial" w:cs="Arial"/>
        </w:rPr>
        <w:t xml:space="preserve"> Raw counts for Figures 5 and S4.</w:t>
      </w:r>
    </w:p>
    <w:p w14:paraId="5291B312" w14:textId="0551D2F3" w:rsidR="00B124ED" w:rsidRPr="00C35462" w:rsidRDefault="003575F0" w:rsidP="002C3D9C">
      <w:pPr>
        <w:spacing w:line="480" w:lineRule="auto"/>
        <w:jc w:val="both"/>
        <w:rPr>
          <w:rFonts w:ascii="Arial" w:hAnsi="Arial" w:cs="Arial"/>
        </w:rPr>
      </w:pPr>
      <w:r w:rsidRPr="006524C7">
        <w:rPr>
          <w:rFonts w:ascii="Arial" w:hAnsi="Arial" w:cs="Arial"/>
          <w:b/>
          <w:bCs/>
        </w:rPr>
        <w:t>Table S4.</w:t>
      </w:r>
      <w:r w:rsidRPr="006524C7">
        <w:rPr>
          <w:rFonts w:ascii="Arial" w:hAnsi="Arial" w:cs="Arial"/>
        </w:rPr>
        <w:t xml:space="preserve"> SAINT analysis of TgCog8, TgUlp1 and TgGlp1 proteomes.</w:t>
      </w:r>
    </w:p>
    <w:sectPr w:rsidR="00B124ED" w:rsidRPr="00C35462" w:rsidSect="004048F3"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601FC"/>
    <w:multiLevelType w:val="hybridMultilevel"/>
    <w:tmpl w:val="D7100C62"/>
    <w:lvl w:ilvl="0" w:tplc="3CB08E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356C8"/>
    <w:multiLevelType w:val="hybridMultilevel"/>
    <w:tmpl w:val="F15865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9F4AF1"/>
    <w:multiLevelType w:val="hybridMultilevel"/>
    <w:tmpl w:val="A4862C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31402"/>
    <w:multiLevelType w:val="hybridMultilevel"/>
    <w:tmpl w:val="D8EA34D8"/>
    <w:lvl w:ilvl="0" w:tplc="402EA98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85CF8"/>
    <w:multiLevelType w:val="hybridMultilevel"/>
    <w:tmpl w:val="2E2E03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C80464"/>
    <w:multiLevelType w:val="hybridMultilevel"/>
    <w:tmpl w:val="C09246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B26441"/>
    <w:multiLevelType w:val="hybridMultilevel"/>
    <w:tmpl w:val="E4AE82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6F3D09"/>
    <w:multiLevelType w:val="hybridMultilevel"/>
    <w:tmpl w:val="A352EEBE"/>
    <w:lvl w:ilvl="0" w:tplc="A16AC97E">
      <w:start w:val="1"/>
      <w:numFmt w:val="upperLetter"/>
      <w:lvlText w:val="%1."/>
      <w:lvlJc w:val="left"/>
      <w:pPr>
        <w:ind w:left="152" w:hanging="221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106"/>
        <w:sz w:val="16"/>
        <w:szCs w:val="16"/>
        <w:lang w:val="en-US" w:eastAsia="en-US" w:bidi="ar-SA"/>
      </w:rPr>
    </w:lvl>
    <w:lvl w:ilvl="1" w:tplc="79D67186">
      <w:numFmt w:val="bullet"/>
      <w:lvlText w:val="•"/>
      <w:lvlJc w:val="left"/>
      <w:pPr>
        <w:ind w:left="1072" w:hanging="221"/>
      </w:pPr>
      <w:rPr>
        <w:rFonts w:hint="default"/>
        <w:lang w:val="en-US" w:eastAsia="en-US" w:bidi="ar-SA"/>
      </w:rPr>
    </w:lvl>
    <w:lvl w:ilvl="2" w:tplc="9F7836F6">
      <w:numFmt w:val="bullet"/>
      <w:lvlText w:val="•"/>
      <w:lvlJc w:val="left"/>
      <w:pPr>
        <w:ind w:left="1984" w:hanging="221"/>
      </w:pPr>
      <w:rPr>
        <w:rFonts w:hint="default"/>
        <w:lang w:val="en-US" w:eastAsia="en-US" w:bidi="ar-SA"/>
      </w:rPr>
    </w:lvl>
    <w:lvl w:ilvl="3" w:tplc="C5BA07B4">
      <w:numFmt w:val="bullet"/>
      <w:lvlText w:val="•"/>
      <w:lvlJc w:val="left"/>
      <w:pPr>
        <w:ind w:left="2896" w:hanging="221"/>
      </w:pPr>
      <w:rPr>
        <w:rFonts w:hint="default"/>
        <w:lang w:val="en-US" w:eastAsia="en-US" w:bidi="ar-SA"/>
      </w:rPr>
    </w:lvl>
    <w:lvl w:ilvl="4" w:tplc="E49E2EAA">
      <w:numFmt w:val="bullet"/>
      <w:lvlText w:val="•"/>
      <w:lvlJc w:val="left"/>
      <w:pPr>
        <w:ind w:left="3808" w:hanging="221"/>
      </w:pPr>
      <w:rPr>
        <w:rFonts w:hint="default"/>
        <w:lang w:val="en-US" w:eastAsia="en-US" w:bidi="ar-SA"/>
      </w:rPr>
    </w:lvl>
    <w:lvl w:ilvl="5" w:tplc="9EA82768">
      <w:numFmt w:val="bullet"/>
      <w:lvlText w:val="•"/>
      <w:lvlJc w:val="left"/>
      <w:pPr>
        <w:ind w:left="4720" w:hanging="221"/>
      </w:pPr>
      <w:rPr>
        <w:rFonts w:hint="default"/>
        <w:lang w:val="en-US" w:eastAsia="en-US" w:bidi="ar-SA"/>
      </w:rPr>
    </w:lvl>
    <w:lvl w:ilvl="6" w:tplc="1DB640F8">
      <w:numFmt w:val="bullet"/>
      <w:lvlText w:val="•"/>
      <w:lvlJc w:val="left"/>
      <w:pPr>
        <w:ind w:left="5632" w:hanging="221"/>
      </w:pPr>
      <w:rPr>
        <w:rFonts w:hint="default"/>
        <w:lang w:val="en-US" w:eastAsia="en-US" w:bidi="ar-SA"/>
      </w:rPr>
    </w:lvl>
    <w:lvl w:ilvl="7" w:tplc="DF402920">
      <w:numFmt w:val="bullet"/>
      <w:lvlText w:val="•"/>
      <w:lvlJc w:val="left"/>
      <w:pPr>
        <w:ind w:left="6544" w:hanging="221"/>
      </w:pPr>
      <w:rPr>
        <w:rFonts w:hint="default"/>
        <w:lang w:val="en-US" w:eastAsia="en-US" w:bidi="ar-SA"/>
      </w:rPr>
    </w:lvl>
    <w:lvl w:ilvl="8" w:tplc="155816CC">
      <w:numFmt w:val="bullet"/>
      <w:lvlText w:val="•"/>
      <w:lvlJc w:val="left"/>
      <w:pPr>
        <w:ind w:left="7456" w:hanging="221"/>
      </w:pPr>
      <w:rPr>
        <w:rFonts w:hint="default"/>
        <w:lang w:val="en-US" w:eastAsia="en-US" w:bidi="ar-SA"/>
      </w:rPr>
    </w:lvl>
  </w:abstractNum>
  <w:abstractNum w:abstractNumId="8" w15:restartNumberingAfterBreak="0">
    <w:nsid w:val="759C3DD1"/>
    <w:multiLevelType w:val="hybridMultilevel"/>
    <w:tmpl w:val="1C146F76"/>
    <w:lvl w:ilvl="0" w:tplc="8D28A73C">
      <w:start w:val="1"/>
      <w:numFmt w:val="upperLetter"/>
      <w:lvlText w:val="%1."/>
      <w:lvlJc w:val="left"/>
      <w:pPr>
        <w:ind w:left="111" w:hanging="258"/>
        <w:jc w:val="left"/>
      </w:pPr>
      <w:rPr>
        <w:rFonts w:ascii="Arial" w:eastAsiaTheme="minorHAnsi" w:hAnsi="Arial" w:cs="Arial"/>
        <w:b/>
        <w:bCs/>
        <w:i w:val="0"/>
        <w:iCs w:val="0"/>
        <w:color w:val="151515"/>
        <w:spacing w:val="-1"/>
        <w:w w:val="96"/>
        <w:sz w:val="20"/>
        <w:szCs w:val="20"/>
        <w:lang w:val="en-US" w:eastAsia="en-US" w:bidi="ar-SA"/>
      </w:rPr>
    </w:lvl>
    <w:lvl w:ilvl="1" w:tplc="0524B3A6">
      <w:numFmt w:val="bullet"/>
      <w:lvlText w:val="•"/>
      <w:lvlJc w:val="left"/>
      <w:pPr>
        <w:ind w:left="1044" w:hanging="258"/>
      </w:pPr>
      <w:rPr>
        <w:rFonts w:hint="default"/>
        <w:lang w:val="en-US" w:eastAsia="en-US" w:bidi="ar-SA"/>
      </w:rPr>
    </w:lvl>
    <w:lvl w:ilvl="2" w:tplc="5F305252">
      <w:numFmt w:val="bullet"/>
      <w:lvlText w:val="•"/>
      <w:lvlJc w:val="left"/>
      <w:pPr>
        <w:ind w:left="1968" w:hanging="258"/>
      </w:pPr>
      <w:rPr>
        <w:rFonts w:hint="default"/>
        <w:lang w:val="en-US" w:eastAsia="en-US" w:bidi="ar-SA"/>
      </w:rPr>
    </w:lvl>
    <w:lvl w:ilvl="3" w:tplc="A8D21E62">
      <w:numFmt w:val="bullet"/>
      <w:lvlText w:val="•"/>
      <w:lvlJc w:val="left"/>
      <w:pPr>
        <w:ind w:left="2892" w:hanging="258"/>
      </w:pPr>
      <w:rPr>
        <w:rFonts w:hint="default"/>
        <w:lang w:val="en-US" w:eastAsia="en-US" w:bidi="ar-SA"/>
      </w:rPr>
    </w:lvl>
    <w:lvl w:ilvl="4" w:tplc="E4F88656">
      <w:numFmt w:val="bullet"/>
      <w:lvlText w:val="•"/>
      <w:lvlJc w:val="left"/>
      <w:pPr>
        <w:ind w:left="3816" w:hanging="258"/>
      </w:pPr>
      <w:rPr>
        <w:rFonts w:hint="default"/>
        <w:lang w:val="en-US" w:eastAsia="en-US" w:bidi="ar-SA"/>
      </w:rPr>
    </w:lvl>
    <w:lvl w:ilvl="5" w:tplc="28DCF3C0">
      <w:numFmt w:val="bullet"/>
      <w:lvlText w:val="•"/>
      <w:lvlJc w:val="left"/>
      <w:pPr>
        <w:ind w:left="4740" w:hanging="258"/>
      </w:pPr>
      <w:rPr>
        <w:rFonts w:hint="default"/>
        <w:lang w:val="en-US" w:eastAsia="en-US" w:bidi="ar-SA"/>
      </w:rPr>
    </w:lvl>
    <w:lvl w:ilvl="6" w:tplc="AA783270">
      <w:numFmt w:val="bullet"/>
      <w:lvlText w:val="•"/>
      <w:lvlJc w:val="left"/>
      <w:pPr>
        <w:ind w:left="5664" w:hanging="258"/>
      </w:pPr>
      <w:rPr>
        <w:rFonts w:hint="default"/>
        <w:lang w:val="en-US" w:eastAsia="en-US" w:bidi="ar-SA"/>
      </w:rPr>
    </w:lvl>
    <w:lvl w:ilvl="7" w:tplc="7B525826">
      <w:numFmt w:val="bullet"/>
      <w:lvlText w:val="•"/>
      <w:lvlJc w:val="left"/>
      <w:pPr>
        <w:ind w:left="6588" w:hanging="258"/>
      </w:pPr>
      <w:rPr>
        <w:rFonts w:hint="default"/>
        <w:lang w:val="en-US" w:eastAsia="en-US" w:bidi="ar-SA"/>
      </w:rPr>
    </w:lvl>
    <w:lvl w:ilvl="8" w:tplc="37C275D8">
      <w:numFmt w:val="bullet"/>
      <w:lvlText w:val="•"/>
      <w:lvlJc w:val="left"/>
      <w:pPr>
        <w:ind w:left="7512" w:hanging="258"/>
      </w:pPr>
      <w:rPr>
        <w:rFonts w:hint="default"/>
        <w:lang w:val="en-US" w:eastAsia="en-US" w:bidi="ar-SA"/>
      </w:rPr>
    </w:lvl>
  </w:abstractNum>
  <w:abstractNum w:abstractNumId="9" w15:restartNumberingAfterBreak="0">
    <w:nsid w:val="7AD33501"/>
    <w:multiLevelType w:val="hybridMultilevel"/>
    <w:tmpl w:val="C4C67D9E"/>
    <w:lvl w:ilvl="0" w:tplc="648248E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602554">
    <w:abstractNumId w:val="3"/>
  </w:num>
  <w:num w:numId="2" w16cid:durableId="433402751">
    <w:abstractNumId w:val="4"/>
  </w:num>
  <w:num w:numId="3" w16cid:durableId="1143817942">
    <w:abstractNumId w:val="5"/>
  </w:num>
  <w:num w:numId="4" w16cid:durableId="1587419067">
    <w:abstractNumId w:val="6"/>
  </w:num>
  <w:num w:numId="5" w16cid:durableId="447968639">
    <w:abstractNumId w:val="2"/>
  </w:num>
  <w:num w:numId="6" w16cid:durableId="657538767">
    <w:abstractNumId w:val="0"/>
  </w:num>
  <w:num w:numId="7" w16cid:durableId="1208682170">
    <w:abstractNumId w:val="9"/>
  </w:num>
  <w:num w:numId="8" w16cid:durableId="864637824">
    <w:abstractNumId w:val="1"/>
  </w:num>
  <w:num w:numId="9" w16cid:durableId="1844707874">
    <w:abstractNumId w:val="8"/>
  </w:num>
  <w:num w:numId="10" w16cid:durableId="14242567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szCxMLa0NDa3sDBT0lEKTi0uzszPAykwrgUA+xYQ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d5exzqrwa50eef065sraztsrze2az259v&quot;&gt;2023 Golgi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7&lt;/item&gt;&lt;item&gt;51&lt;/item&gt;&lt;item&gt;53&lt;/item&gt;&lt;item&gt;54&lt;/item&gt;&lt;item&gt;55&lt;/item&gt;&lt;item&gt;58&lt;/item&gt;&lt;item&gt;59&lt;/item&gt;&lt;item&gt;60&lt;/item&gt;&lt;item&gt;61&lt;/item&gt;&lt;item&gt;62&lt;/item&gt;&lt;item&gt;64&lt;/item&gt;&lt;item&gt;65&lt;/item&gt;&lt;item&gt;66&lt;/item&gt;&lt;item&gt;67&lt;/item&gt;&lt;item&gt;69&lt;/item&gt;&lt;item&gt;70&lt;/item&gt;&lt;item&gt;71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2967F5"/>
    <w:rsid w:val="000036C2"/>
    <w:rsid w:val="00003889"/>
    <w:rsid w:val="00004BFB"/>
    <w:rsid w:val="000068A7"/>
    <w:rsid w:val="00013B71"/>
    <w:rsid w:val="00014177"/>
    <w:rsid w:val="00015C55"/>
    <w:rsid w:val="00016338"/>
    <w:rsid w:val="00016E7E"/>
    <w:rsid w:val="00017A87"/>
    <w:rsid w:val="0002386E"/>
    <w:rsid w:val="000265AB"/>
    <w:rsid w:val="00031C7C"/>
    <w:rsid w:val="00035185"/>
    <w:rsid w:val="00036509"/>
    <w:rsid w:val="00037711"/>
    <w:rsid w:val="00042DFA"/>
    <w:rsid w:val="000448D4"/>
    <w:rsid w:val="00044AB2"/>
    <w:rsid w:val="00045371"/>
    <w:rsid w:val="00046462"/>
    <w:rsid w:val="000478A4"/>
    <w:rsid w:val="00047D0B"/>
    <w:rsid w:val="00052E65"/>
    <w:rsid w:val="000532C1"/>
    <w:rsid w:val="00054E4E"/>
    <w:rsid w:val="00055004"/>
    <w:rsid w:val="00055699"/>
    <w:rsid w:val="00057855"/>
    <w:rsid w:val="00062463"/>
    <w:rsid w:val="0006254C"/>
    <w:rsid w:val="0006652C"/>
    <w:rsid w:val="00066563"/>
    <w:rsid w:val="00066A29"/>
    <w:rsid w:val="000703C6"/>
    <w:rsid w:val="00070489"/>
    <w:rsid w:val="00070B3F"/>
    <w:rsid w:val="00071FDF"/>
    <w:rsid w:val="000745C6"/>
    <w:rsid w:val="000747FC"/>
    <w:rsid w:val="00076FA2"/>
    <w:rsid w:val="00080638"/>
    <w:rsid w:val="00081227"/>
    <w:rsid w:val="00081356"/>
    <w:rsid w:val="00082A03"/>
    <w:rsid w:val="00091638"/>
    <w:rsid w:val="00094188"/>
    <w:rsid w:val="00095890"/>
    <w:rsid w:val="0009643C"/>
    <w:rsid w:val="000A0E3B"/>
    <w:rsid w:val="000A361F"/>
    <w:rsid w:val="000A7690"/>
    <w:rsid w:val="000A7CCC"/>
    <w:rsid w:val="000B0A82"/>
    <w:rsid w:val="000B0CF9"/>
    <w:rsid w:val="000B3B15"/>
    <w:rsid w:val="000B4E20"/>
    <w:rsid w:val="000B5195"/>
    <w:rsid w:val="000B69BF"/>
    <w:rsid w:val="000B7259"/>
    <w:rsid w:val="000B7642"/>
    <w:rsid w:val="000C2011"/>
    <w:rsid w:val="000C33BC"/>
    <w:rsid w:val="000C4237"/>
    <w:rsid w:val="000C66DF"/>
    <w:rsid w:val="000C6C50"/>
    <w:rsid w:val="000D04B4"/>
    <w:rsid w:val="000D052F"/>
    <w:rsid w:val="000D0F76"/>
    <w:rsid w:val="000D2018"/>
    <w:rsid w:val="000D22F9"/>
    <w:rsid w:val="000D2999"/>
    <w:rsid w:val="000D2D81"/>
    <w:rsid w:val="000D40FD"/>
    <w:rsid w:val="000D4588"/>
    <w:rsid w:val="000D4B8D"/>
    <w:rsid w:val="000D4CCD"/>
    <w:rsid w:val="000D58C7"/>
    <w:rsid w:val="000D6878"/>
    <w:rsid w:val="000D70DC"/>
    <w:rsid w:val="000D7B8B"/>
    <w:rsid w:val="000E0A78"/>
    <w:rsid w:val="000E2794"/>
    <w:rsid w:val="000E396A"/>
    <w:rsid w:val="000E3CD9"/>
    <w:rsid w:val="000E51E2"/>
    <w:rsid w:val="000E6506"/>
    <w:rsid w:val="000E7B0B"/>
    <w:rsid w:val="000F4234"/>
    <w:rsid w:val="000F51F7"/>
    <w:rsid w:val="000F5441"/>
    <w:rsid w:val="000F627A"/>
    <w:rsid w:val="000F6935"/>
    <w:rsid w:val="000F7931"/>
    <w:rsid w:val="001009B6"/>
    <w:rsid w:val="00100C47"/>
    <w:rsid w:val="00101B85"/>
    <w:rsid w:val="001032F1"/>
    <w:rsid w:val="0010377F"/>
    <w:rsid w:val="00106A82"/>
    <w:rsid w:val="00107388"/>
    <w:rsid w:val="00110E1B"/>
    <w:rsid w:val="00112FC7"/>
    <w:rsid w:val="00113F40"/>
    <w:rsid w:val="00114165"/>
    <w:rsid w:val="001176DC"/>
    <w:rsid w:val="00117894"/>
    <w:rsid w:val="001215A9"/>
    <w:rsid w:val="00121C23"/>
    <w:rsid w:val="00122858"/>
    <w:rsid w:val="00123BE1"/>
    <w:rsid w:val="00125A1D"/>
    <w:rsid w:val="00125E81"/>
    <w:rsid w:val="001323E9"/>
    <w:rsid w:val="00134523"/>
    <w:rsid w:val="00136548"/>
    <w:rsid w:val="0014114F"/>
    <w:rsid w:val="0014120D"/>
    <w:rsid w:val="00141DC7"/>
    <w:rsid w:val="00143059"/>
    <w:rsid w:val="00143DAD"/>
    <w:rsid w:val="00145F63"/>
    <w:rsid w:val="001505D8"/>
    <w:rsid w:val="0015139A"/>
    <w:rsid w:val="0015306E"/>
    <w:rsid w:val="001560CF"/>
    <w:rsid w:val="00157933"/>
    <w:rsid w:val="00165157"/>
    <w:rsid w:val="001663E2"/>
    <w:rsid w:val="00166D0D"/>
    <w:rsid w:val="001712FA"/>
    <w:rsid w:val="001720D0"/>
    <w:rsid w:val="001721FF"/>
    <w:rsid w:val="00172883"/>
    <w:rsid w:val="0017329D"/>
    <w:rsid w:val="00173FBA"/>
    <w:rsid w:val="0017472F"/>
    <w:rsid w:val="00184AF2"/>
    <w:rsid w:val="00185B47"/>
    <w:rsid w:val="00187164"/>
    <w:rsid w:val="001907F9"/>
    <w:rsid w:val="00192D5F"/>
    <w:rsid w:val="0019313C"/>
    <w:rsid w:val="00194418"/>
    <w:rsid w:val="001A08A6"/>
    <w:rsid w:val="001A1063"/>
    <w:rsid w:val="001A3996"/>
    <w:rsid w:val="001A468B"/>
    <w:rsid w:val="001A4D7E"/>
    <w:rsid w:val="001A52C9"/>
    <w:rsid w:val="001A549C"/>
    <w:rsid w:val="001A54B8"/>
    <w:rsid w:val="001A7CF4"/>
    <w:rsid w:val="001B03C4"/>
    <w:rsid w:val="001B65E1"/>
    <w:rsid w:val="001B6CDD"/>
    <w:rsid w:val="001B7137"/>
    <w:rsid w:val="001B79FE"/>
    <w:rsid w:val="001C1E82"/>
    <w:rsid w:val="001C28AF"/>
    <w:rsid w:val="001C52C1"/>
    <w:rsid w:val="001C5766"/>
    <w:rsid w:val="001C57E5"/>
    <w:rsid w:val="001D1F8B"/>
    <w:rsid w:val="001D2172"/>
    <w:rsid w:val="001D4DFA"/>
    <w:rsid w:val="001D5CDF"/>
    <w:rsid w:val="001E027E"/>
    <w:rsid w:val="001E0615"/>
    <w:rsid w:val="001E0818"/>
    <w:rsid w:val="001E125E"/>
    <w:rsid w:val="001E13DA"/>
    <w:rsid w:val="001E195E"/>
    <w:rsid w:val="001E1D91"/>
    <w:rsid w:val="001E2934"/>
    <w:rsid w:val="001E29C8"/>
    <w:rsid w:val="001E4078"/>
    <w:rsid w:val="001E64DE"/>
    <w:rsid w:val="001E6FF2"/>
    <w:rsid w:val="001E7415"/>
    <w:rsid w:val="001E76F0"/>
    <w:rsid w:val="001F0630"/>
    <w:rsid w:val="001F21E2"/>
    <w:rsid w:val="001F2A12"/>
    <w:rsid w:val="001F5986"/>
    <w:rsid w:val="001F5F21"/>
    <w:rsid w:val="001F6631"/>
    <w:rsid w:val="001F6AC3"/>
    <w:rsid w:val="001F6D5F"/>
    <w:rsid w:val="001F7AA7"/>
    <w:rsid w:val="0020168A"/>
    <w:rsid w:val="00201E20"/>
    <w:rsid w:val="0020583A"/>
    <w:rsid w:val="002136A0"/>
    <w:rsid w:val="00214F85"/>
    <w:rsid w:val="00217117"/>
    <w:rsid w:val="0022052D"/>
    <w:rsid w:val="00220541"/>
    <w:rsid w:val="0022118D"/>
    <w:rsid w:val="00221FC6"/>
    <w:rsid w:val="002245ED"/>
    <w:rsid w:val="00224BDC"/>
    <w:rsid w:val="00224D31"/>
    <w:rsid w:val="00224E9C"/>
    <w:rsid w:val="00225940"/>
    <w:rsid w:val="00225B0B"/>
    <w:rsid w:val="0023044E"/>
    <w:rsid w:val="002325B0"/>
    <w:rsid w:val="002329D2"/>
    <w:rsid w:val="00240421"/>
    <w:rsid w:val="0024064A"/>
    <w:rsid w:val="00240E90"/>
    <w:rsid w:val="002424AA"/>
    <w:rsid w:val="00243E1E"/>
    <w:rsid w:val="00244905"/>
    <w:rsid w:val="00251090"/>
    <w:rsid w:val="0025137A"/>
    <w:rsid w:val="0025389D"/>
    <w:rsid w:val="00254156"/>
    <w:rsid w:val="002546A0"/>
    <w:rsid w:val="0025638D"/>
    <w:rsid w:val="00256F33"/>
    <w:rsid w:val="00256FA2"/>
    <w:rsid w:val="00257F20"/>
    <w:rsid w:val="00262DFB"/>
    <w:rsid w:val="00262E63"/>
    <w:rsid w:val="00263EEE"/>
    <w:rsid w:val="002669DB"/>
    <w:rsid w:val="00266DB1"/>
    <w:rsid w:val="00267312"/>
    <w:rsid w:val="0027118A"/>
    <w:rsid w:val="00273B16"/>
    <w:rsid w:val="00273DEA"/>
    <w:rsid w:val="002750EF"/>
    <w:rsid w:val="002752EE"/>
    <w:rsid w:val="00276CD1"/>
    <w:rsid w:val="002775E3"/>
    <w:rsid w:val="002777B5"/>
    <w:rsid w:val="002818C7"/>
    <w:rsid w:val="002818F2"/>
    <w:rsid w:val="00281BC8"/>
    <w:rsid w:val="0028292A"/>
    <w:rsid w:val="00284791"/>
    <w:rsid w:val="00284F45"/>
    <w:rsid w:val="002853C7"/>
    <w:rsid w:val="00285994"/>
    <w:rsid w:val="00292AA8"/>
    <w:rsid w:val="00292B2E"/>
    <w:rsid w:val="002945E2"/>
    <w:rsid w:val="00295A25"/>
    <w:rsid w:val="00295F72"/>
    <w:rsid w:val="002967F5"/>
    <w:rsid w:val="00297315"/>
    <w:rsid w:val="00297396"/>
    <w:rsid w:val="002A0109"/>
    <w:rsid w:val="002A170D"/>
    <w:rsid w:val="002A42CE"/>
    <w:rsid w:val="002A44A4"/>
    <w:rsid w:val="002A500B"/>
    <w:rsid w:val="002B137A"/>
    <w:rsid w:val="002B42A5"/>
    <w:rsid w:val="002B6E8F"/>
    <w:rsid w:val="002C04ED"/>
    <w:rsid w:val="002C19F3"/>
    <w:rsid w:val="002C372C"/>
    <w:rsid w:val="002C3D9C"/>
    <w:rsid w:val="002C462D"/>
    <w:rsid w:val="002C57D6"/>
    <w:rsid w:val="002C5B3A"/>
    <w:rsid w:val="002C5BE2"/>
    <w:rsid w:val="002C6464"/>
    <w:rsid w:val="002C6AB2"/>
    <w:rsid w:val="002D057D"/>
    <w:rsid w:val="002D0F18"/>
    <w:rsid w:val="002D1F57"/>
    <w:rsid w:val="002D34AC"/>
    <w:rsid w:val="002D4B66"/>
    <w:rsid w:val="002D6A8C"/>
    <w:rsid w:val="002D7F08"/>
    <w:rsid w:val="002E4794"/>
    <w:rsid w:val="002E47F9"/>
    <w:rsid w:val="002E6002"/>
    <w:rsid w:val="002E6744"/>
    <w:rsid w:val="002E6DEB"/>
    <w:rsid w:val="002E701D"/>
    <w:rsid w:val="002E78A3"/>
    <w:rsid w:val="002F05F7"/>
    <w:rsid w:val="002F26CD"/>
    <w:rsid w:val="002F344F"/>
    <w:rsid w:val="002F78DA"/>
    <w:rsid w:val="00300D4E"/>
    <w:rsid w:val="00301415"/>
    <w:rsid w:val="003017DA"/>
    <w:rsid w:val="00313570"/>
    <w:rsid w:val="00314426"/>
    <w:rsid w:val="0031471D"/>
    <w:rsid w:val="00314B92"/>
    <w:rsid w:val="00315ABB"/>
    <w:rsid w:val="0031788D"/>
    <w:rsid w:val="00320251"/>
    <w:rsid w:val="003202DA"/>
    <w:rsid w:val="00320C13"/>
    <w:rsid w:val="003222E2"/>
    <w:rsid w:val="00323944"/>
    <w:rsid w:val="00324E9D"/>
    <w:rsid w:val="00327195"/>
    <w:rsid w:val="003273D1"/>
    <w:rsid w:val="00327D79"/>
    <w:rsid w:val="003317DF"/>
    <w:rsid w:val="0033264F"/>
    <w:rsid w:val="00332BA5"/>
    <w:rsid w:val="003332F9"/>
    <w:rsid w:val="0033389C"/>
    <w:rsid w:val="00333D08"/>
    <w:rsid w:val="00333E40"/>
    <w:rsid w:val="003367F4"/>
    <w:rsid w:val="0033778F"/>
    <w:rsid w:val="003415E5"/>
    <w:rsid w:val="00341823"/>
    <w:rsid w:val="00341C44"/>
    <w:rsid w:val="0034687A"/>
    <w:rsid w:val="00347474"/>
    <w:rsid w:val="003539A1"/>
    <w:rsid w:val="00355234"/>
    <w:rsid w:val="003575F0"/>
    <w:rsid w:val="00360383"/>
    <w:rsid w:val="00364C20"/>
    <w:rsid w:val="003650CD"/>
    <w:rsid w:val="00367AD4"/>
    <w:rsid w:val="00367D07"/>
    <w:rsid w:val="00372F29"/>
    <w:rsid w:val="00375377"/>
    <w:rsid w:val="003807F1"/>
    <w:rsid w:val="00380FD6"/>
    <w:rsid w:val="00386554"/>
    <w:rsid w:val="00386579"/>
    <w:rsid w:val="00387DBD"/>
    <w:rsid w:val="0039047B"/>
    <w:rsid w:val="0039088F"/>
    <w:rsid w:val="0039151F"/>
    <w:rsid w:val="00391F0B"/>
    <w:rsid w:val="0039432F"/>
    <w:rsid w:val="00395F72"/>
    <w:rsid w:val="0039624B"/>
    <w:rsid w:val="003A0831"/>
    <w:rsid w:val="003A218A"/>
    <w:rsid w:val="003A22FE"/>
    <w:rsid w:val="003A27A1"/>
    <w:rsid w:val="003A6057"/>
    <w:rsid w:val="003A6255"/>
    <w:rsid w:val="003B0A51"/>
    <w:rsid w:val="003B2E64"/>
    <w:rsid w:val="003B390E"/>
    <w:rsid w:val="003B5129"/>
    <w:rsid w:val="003B5E67"/>
    <w:rsid w:val="003B6B5C"/>
    <w:rsid w:val="003B7411"/>
    <w:rsid w:val="003B7B40"/>
    <w:rsid w:val="003C082A"/>
    <w:rsid w:val="003D214E"/>
    <w:rsid w:val="003D23E9"/>
    <w:rsid w:val="003D2403"/>
    <w:rsid w:val="003D34C7"/>
    <w:rsid w:val="003D593E"/>
    <w:rsid w:val="003D7F9A"/>
    <w:rsid w:val="003E240F"/>
    <w:rsid w:val="003E2E4F"/>
    <w:rsid w:val="003E2E5E"/>
    <w:rsid w:val="003E3295"/>
    <w:rsid w:val="003E4DE2"/>
    <w:rsid w:val="003E67DF"/>
    <w:rsid w:val="003F2F80"/>
    <w:rsid w:val="003F3DC7"/>
    <w:rsid w:val="003F5065"/>
    <w:rsid w:val="003F7186"/>
    <w:rsid w:val="004018FD"/>
    <w:rsid w:val="00402C1F"/>
    <w:rsid w:val="004048F3"/>
    <w:rsid w:val="00404AD7"/>
    <w:rsid w:val="00405E2A"/>
    <w:rsid w:val="00406261"/>
    <w:rsid w:val="00407699"/>
    <w:rsid w:val="00411A45"/>
    <w:rsid w:val="004129AE"/>
    <w:rsid w:val="00420098"/>
    <w:rsid w:val="00421266"/>
    <w:rsid w:val="004251AD"/>
    <w:rsid w:val="004257B3"/>
    <w:rsid w:val="00425F62"/>
    <w:rsid w:val="00430929"/>
    <w:rsid w:val="00431818"/>
    <w:rsid w:val="00432DC1"/>
    <w:rsid w:val="00432F1B"/>
    <w:rsid w:val="004344EC"/>
    <w:rsid w:val="004345C1"/>
    <w:rsid w:val="00436593"/>
    <w:rsid w:val="00436E5A"/>
    <w:rsid w:val="004373F2"/>
    <w:rsid w:val="00437B25"/>
    <w:rsid w:val="00440075"/>
    <w:rsid w:val="00441466"/>
    <w:rsid w:val="00447440"/>
    <w:rsid w:val="004475D1"/>
    <w:rsid w:val="004504B0"/>
    <w:rsid w:val="00454B4E"/>
    <w:rsid w:val="00456DA7"/>
    <w:rsid w:val="004619FC"/>
    <w:rsid w:val="004624C2"/>
    <w:rsid w:val="00462B90"/>
    <w:rsid w:val="00465F40"/>
    <w:rsid w:val="00466BFF"/>
    <w:rsid w:val="004715BF"/>
    <w:rsid w:val="00474742"/>
    <w:rsid w:val="004759A6"/>
    <w:rsid w:val="0048104D"/>
    <w:rsid w:val="00481C44"/>
    <w:rsid w:val="00484993"/>
    <w:rsid w:val="00484E64"/>
    <w:rsid w:val="00490DC3"/>
    <w:rsid w:val="0049193F"/>
    <w:rsid w:val="0049260D"/>
    <w:rsid w:val="00496181"/>
    <w:rsid w:val="00497481"/>
    <w:rsid w:val="00497699"/>
    <w:rsid w:val="004A180E"/>
    <w:rsid w:val="004A2103"/>
    <w:rsid w:val="004A3BC8"/>
    <w:rsid w:val="004A501E"/>
    <w:rsid w:val="004A56B5"/>
    <w:rsid w:val="004A5EBF"/>
    <w:rsid w:val="004A61FE"/>
    <w:rsid w:val="004A759B"/>
    <w:rsid w:val="004B104B"/>
    <w:rsid w:val="004B17DA"/>
    <w:rsid w:val="004B2F93"/>
    <w:rsid w:val="004B39D9"/>
    <w:rsid w:val="004B6FDB"/>
    <w:rsid w:val="004C33B9"/>
    <w:rsid w:val="004C74A4"/>
    <w:rsid w:val="004D03CF"/>
    <w:rsid w:val="004D051C"/>
    <w:rsid w:val="004D46AB"/>
    <w:rsid w:val="004E1EB0"/>
    <w:rsid w:val="004E2071"/>
    <w:rsid w:val="004E2726"/>
    <w:rsid w:val="004E2800"/>
    <w:rsid w:val="004E3BA0"/>
    <w:rsid w:val="004E49EC"/>
    <w:rsid w:val="004E4B65"/>
    <w:rsid w:val="004E4D57"/>
    <w:rsid w:val="004E61DF"/>
    <w:rsid w:val="004E61ED"/>
    <w:rsid w:val="004E6766"/>
    <w:rsid w:val="004E74B0"/>
    <w:rsid w:val="004E7F42"/>
    <w:rsid w:val="004E7FAF"/>
    <w:rsid w:val="004F0465"/>
    <w:rsid w:val="004F16AD"/>
    <w:rsid w:val="004F1AAF"/>
    <w:rsid w:val="004F1AB1"/>
    <w:rsid w:val="004F3584"/>
    <w:rsid w:val="004F391E"/>
    <w:rsid w:val="004F722E"/>
    <w:rsid w:val="0050232A"/>
    <w:rsid w:val="00507008"/>
    <w:rsid w:val="00514D20"/>
    <w:rsid w:val="0051632F"/>
    <w:rsid w:val="00516381"/>
    <w:rsid w:val="005171DF"/>
    <w:rsid w:val="005177D3"/>
    <w:rsid w:val="00520729"/>
    <w:rsid w:val="0052111B"/>
    <w:rsid w:val="00522DEC"/>
    <w:rsid w:val="005234A2"/>
    <w:rsid w:val="005304D7"/>
    <w:rsid w:val="00532C19"/>
    <w:rsid w:val="00534622"/>
    <w:rsid w:val="005376F3"/>
    <w:rsid w:val="005379FD"/>
    <w:rsid w:val="00540D6D"/>
    <w:rsid w:val="00542AC1"/>
    <w:rsid w:val="005448EA"/>
    <w:rsid w:val="00545BC1"/>
    <w:rsid w:val="00546057"/>
    <w:rsid w:val="00551143"/>
    <w:rsid w:val="005547AB"/>
    <w:rsid w:val="005548B9"/>
    <w:rsid w:val="00554F6F"/>
    <w:rsid w:val="00562E37"/>
    <w:rsid w:val="0056765E"/>
    <w:rsid w:val="00571F3B"/>
    <w:rsid w:val="00573840"/>
    <w:rsid w:val="00576B16"/>
    <w:rsid w:val="005774B4"/>
    <w:rsid w:val="00580B06"/>
    <w:rsid w:val="00581262"/>
    <w:rsid w:val="0058314D"/>
    <w:rsid w:val="00583A02"/>
    <w:rsid w:val="00585C57"/>
    <w:rsid w:val="00586304"/>
    <w:rsid w:val="00586B15"/>
    <w:rsid w:val="005873A3"/>
    <w:rsid w:val="00590EC9"/>
    <w:rsid w:val="005914B9"/>
    <w:rsid w:val="005923F7"/>
    <w:rsid w:val="00592868"/>
    <w:rsid w:val="00592AC4"/>
    <w:rsid w:val="00593716"/>
    <w:rsid w:val="00595125"/>
    <w:rsid w:val="00595E8A"/>
    <w:rsid w:val="00597945"/>
    <w:rsid w:val="005A0284"/>
    <w:rsid w:val="005A0887"/>
    <w:rsid w:val="005A0AF4"/>
    <w:rsid w:val="005A0DAC"/>
    <w:rsid w:val="005A6277"/>
    <w:rsid w:val="005A69C4"/>
    <w:rsid w:val="005A7EEF"/>
    <w:rsid w:val="005B1254"/>
    <w:rsid w:val="005B36DB"/>
    <w:rsid w:val="005B6F57"/>
    <w:rsid w:val="005C3443"/>
    <w:rsid w:val="005C4587"/>
    <w:rsid w:val="005C4CC8"/>
    <w:rsid w:val="005D0A1E"/>
    <w:rsid w:val="005D1420"/>
    <w:rsid w:val="005D20AC"/>
    <w:rsid w:val="005D59C8"/>
    <w:rsid w:val="005D5B0D"/>
    <w:rsid w:val="005D6F35"/>
    <w:rsid w:val="005D7D16"/>
    <w:rsid w:val="005E08BB"/>
    <w:rsid w:val="005E3433"/>
    <w:rsid w:val="005E5BE0"/>
    <w:rsid w:val="005E60A6"/>
    <w:rsid w:val="005F6EB2"/>
    <w:rsid w:val="00602FAD"/>
    <w:rsid w:val="00605E40"/>
    <w:rsid w:val="0061059E"/>
    <w:rsid w:val="0061094B"/>
    <w:rsid w:val="00611424"/>
    <w:rsid w:val="0061153B"/>
    <w:rsid w:val="006128FB"/>
    <w:rsid w:val="00614AD4"/>
    <w:rsid w:val="006217D7"/>
    <w:rsid w:val="00624635"/>
    <w:rsid w:val="006256B3"/>
    <w:rsid w:val="00626D3B"/>
    <w:rsid w:val="00626F5E"/>
    <w:rsid w:val="0063017D"/>
    <w:rsid w:val="00631FB5"/>
    <w:rsid w:val="00633192"/>
    <w:rsid w:val="00635000"/>
    <w:rsid w:val="0064071C"/>
    <w:rsid w:val="006407CC"/>
    <w:rsid w:val="00643326"/>
    <w:rsid w:val="0064392F"/>
    <w:rsid w:val="00644A0C"/>
    <w:rsid w:val="00645A2A"/>
    <w:rsid w:val="006462E8"/>
    <w:rsid w:val="006471D1"/>
    <w:rsid w:val="00647351"/>
    <w:rsid w:val="00647A3B"/>
    <w:rsid w:val="00651E0D"/>
    <w:rsid w:val="006524C7"/>
    <w:rsid w:val="006604E1"/>
    <w:rsid w:val="00661C48"/>
    <w:rsid w:val="00662415"/>
    <w:rsid w:val="006626E3"/>
    <w:rsid w:val="00662CB5"/>
    <w:rsid w:val="00663DC4"/>
    <w:rsid w:val="00664BE3"/>
    <w:rsid w:val="00665723"/>
    <w:rsid w:val="00666B7D"/>
    <w:rsid w:val="00672261"/>
    <w:rsid w:val="006725BC"/>
    <w:rsid w:val="00672A44"/>
    <w:rsid w:val="00672EB5"/>
    <w:rsid w:val="00676FCB"/>
    <w:rsid w:val="006772AB"/>
    <w:rsid w:val="00677657"/>
    <w:rsid w:val="00677ACA"/>
    <w:rsid w:val="0068024C"/>
    <w:rsid w:val="0068029F"/>
    <w:rsid w:val="00682859"/>
    <w:rsid w:val="0068302B"/>
    <w:rsid w:val="006830B1"/>
    <w:rsid w:val="006835B0"/>
    <w:rsid w:val="00685283"/>
    <w:rsid w:val="0068652A"/>
    <w:rsid w:val="00687B6D"/>
    <w:rsid w:val="00692523"/>
    <w:rsid w:val="006948A4"/>
    <w:rsid w:val="0069600A"/>
    <w:rsid w:val="0069631E"/>
    <w:rsid w:val="006968C3"/>
    <w:rsid w:val="006A2352"/>
    <w:rsid w:val="006A2486"/>
    <w:rsid w:val="006A3DCB"/>
    <w:rsid w:val="006A6D4C"/>
    <w:rsid w:val="006B1578"/>
    <w:rsid w:val="006B1AE8"/>
    <w:rsid w:val="006B1D6D"/>
    <w:rsid w:val="006B3431"/>
    <w:rsid w:val="006B3530"/>
    <w:rsid w:val="006B5296"/>
    <w:rsid w:val="006B5A13"/>
    <w:rsid w:val="006B5E79"/>
    <w:rsid w:val="006B72C2"/>
    <w:rsid w:val="006B7C27"/>
    <w:rsid w:val="006C0642"/>
    <w:rsid w:val="006C0FD4"/>
    <w:rsid w:val="006C132F"/>
    <w:rsid w:val="006C1D57"/>
    <w:rsid w:val="006C1D88"/>
    <w:rsid w:val="006C21B9"/>
    <w:rsid w:val="006C24BC"/>
    <w:rsid w:val="006C3910"/>
    <w:rsid w:val="006C46A2"/>
    <w:rsid w:val="006C51C6"/>
    <w:rsid w:val="006C6549"/>
    <w:rsid w:val="006C7193"/>
    <w:rsid w:val="006C79E1"/>
    <w:rsid w:val="006D318D"/>
    <w:rsid w:val="006D3B75"/>
    <w:rsid w:val="006D62EC"/>
    <w:rsid w:val="006D6C6A"/>
    <w:rsid w:val="006E0030"/>
    <w:rsid w:val="006E17B9"/>
    <w:rsid w:val="006E26C9"/>
    <w:rsid w:val="006E2D34"/>
    <w:rsid w:val="006E3BE2"/>
    <w:rsid w:val="006E3F5F"/>
    <w:rsid w:val="006E5D8D"/>
    <w:rsid w:val="006E64AC"/>
    <w:rsid w:val="006E7F40"/>
    <w:rsid w:val="006F0B3C"/>
    <w:rsid w:val="006F1ABD"/>
    <w:rsid w:val="006F1DFE"/>
    <w:rsid w:val="006F1F56"/>
    <w:rsid w:val="006F2E8B"/>
    <w:rsid w:val="006F2FB3"/>
    <w:rsid w:val="006F6062"/>
    <w:rsid w:val="006F70C2"/>
    <w:rsid w:val="006F7A44"/>
    <w:rsid w:val="0070044F"/>
    <w:rsid w:val="00700948"/>
    <w:rsid w:val="00706C0E"/>
    <w:rsid w:val="007074D1"/>
    <w:rsid w:val="00710764"/>
    <w:rsid w:val="00711150"/>
    <w:rsid w:val="00711EFF"/>
    <w:rsid w:val="007138C9"/>
    <w:rsid w:val="00715E3F"/>
    <w:rsid w:val="00715FFE"/>
    <w:rsid w:val="00716F5C"/>
    <w:rsid w:val="00717547"/>
    <w:rsid w:val="00717DDF"/>
    <w:rsid w:val="00723DA4"/>
    <w:rsid w:val="0072585F"/>
    <w:rsid w:val="007265F4"/>
    <w:rsid w:val="007267AB"/>
    <w:rsid w:val="00726F6C"/>
    <w:rsid w:val="00730252"/>
    <w:rsid w:val="00731E9C"/>
    <w:rsid w:val="00731FB9"/>
    <w:rsid w:val="00732731"/>
    <w:rsid w:val="0073697E"/>
    <w:rsid w:val="00736F68"/>
    <w:rsid w:val="00741E17"/>
    <w:rsid w:val="007426F4"/>
    <w:rsid w:val="0074416A"/>
    <w:rsid w:val="00744F1A"/>
    <w:rsid w:val="00745550"/>
    <w:rsid w:val="00750021"/>
    <w:rsid w:val="00760A5B"/>
    <w:rsid w:val="00762330"/>
    <w:rsid w:val="0076504A"/>
    <w:rsid w:val="007651E9"/>
    <w:rsid w:val="007660AB"/>
    <w:rsid w:val="00766605"/>
    <w:rsid w:val="00766DB3"/>
    <w:rsid w:val="007703F6"/>
    <w:rsid w:val="0077057D"/>
    <w:rsid w:val="00770C27"/>
    <w:rsid w:val="00771E15"/>
    <w:rsid w:val="007727E5"/>
    <w:rsid w:val="007774ED"/>
    <w:rsid w:val="00780F5F"/>
    <w:rsid w:val="00782C03"/>
    <w:rsid w:val="007834A7"/>
    <w:rsid w:val="007911F8"/>
    <w:rsid w:val="0079128E"/>
    <w:rsid w:val="00794281"/>
    <w:rsid w:val="00794B18"/>
    <w:rsid w:val="0079506A"/>
    <w:rsid w:val="00796304"/>
    <w:rsid w:val="007964F2"/>
    <w:rsid w:val="007968AE"/>
    <w:rsid w:val="00796BDE"/>
    <w:rsid w:val="00796C08"/>
    <w:rsid w:val="00797598"/>
    <w:rsid w:val="007A11C0"/>
    <w:rsid w:val="007A13E7"/>
    <w:rsid w:val="007A3506"/>
    <w:rsid w:val="007A5538"/>
    <w:rsid w:val="007A73D4"/>
    <w:rsid w:val="007B1911"/>
    <w:rsid w:val="007B22FB"/>
    <w:rsid w:val="007B3C06"/>
    <w:rsid w:val="007B4465"/>
    <w:rsid w:val="007B6AE7"/>
    <w:rsid w:val="007C1682"/>
    <w:rsid w:val="007D43C5"/>
    <w:rsid w:val="007D4AEE"/>
    <w:rsid w:val="007D67EA"/>
    <w:rsid w:val="007D6F69"/>
    <w:rsid w:val="007D72F5"/>
    <w:rsid w:val="007E018A"/>
    <w:rsid w:val="007E0AF1"/>
    <w:rsid w:val="007E528D"/>
    <w:rsid w:val="007E6907"/>
    <w:rsid w:val="007F13EA"/>
    <w:rsid w:val="007F2BEF"/>
    <w:rsid w:val="007F3146"/>
    <w:rsid w:val="007F4147"/>
    <w:rsid w:val="007F49AB"/>
    <w:rsid w:val="007F5694"/>
    <w:rsid w:val="007F5B0E"/>
    <w:rsid w:val="007F5E31"/>
    <w:rsid w:val="007F6449"/>
    <w:rsid w:val="00800FF0"/>
    <w:rsid w:val="008010A9"/>
    <w:rsid w:val="00801A61"/>
    <w:rsid w:val="00801C44"/>
    <w:rsid w:val="00804699"/>
    <w:rsid w:val="008069C6"/>
    <w:rsid w:val="00807621"/>
    <w:rsid w:val="00807FC3"/>
    <w:rsid w:val="00813FA8"/>
    <w:rsid w:val="00816462"/>
    <w:rsid w:val="0081758A"/>
    <w:rsid w:val="00820C45"/>
    <w:rsid w:val="0082250B"/>
    <w:rsid w:val="00824780"/>
    <w:rsid w:val="00824F30"/>
    <w:rsid w:val="0082527D"/>
    <w:rsid w:val="00825332"/>
    <w:rsid w:val="008272CA"/>
    <w:rsid w:val="00831CC2"/>
    <w:rsid w:val="00832026"/>
    <w:rsid w:val="00832C57"/>
    <w:rsid w:val="00832E5F"/>
    <w:rsid w:val="0083363E"/>
    <w:rsid w:val="008338ED"/>
    <w:rsid w:val="00834ECB"/>
    <w:rsid w:val="0083556B"/>
    <w:rsid w:val="00836125"/>
    <w:rsid w:val="00842F33"/>
    <w:rsid w:val="00843B18"/>
    <w:rsid w:val="0085001C"/>
    <w:rsid w:val="0085155D"/>
    <w:rsid w:val="00852AF0"/>
    <w:rsid w:val="00852E42"/>
    <w:rsid w:val="0086194E"/>
    <w:rsid w:val="008655ED"/>
    <w:rsid w:val="008660AD"/>
    <w:rsid w:val="008672E4"/>
    <w:rsid w:val="008677AA"/>
    <w:rsid w:val="008724E2"/>
    <w:rsid w:val="00873620"/>
    <w:rsid w:val="0087402A"/>
    <w:rsid w:val="008767B2"/>
    <w:rsid w:val="008778B4"/>
    <w:rsid w:val="00877E8D"/>
    <w:rsid w:val="0088191B"/>
    <w:rsid w:val="00883310"/>
    <w:rsid w:val="0088367F"/>
    <w:rsid w:val="00884F28"/>
    <w:rsid w:val="0088572C"/>
    <w:rsid w:val="00887C4B"/>
    <w:rsid w:val="00894045"/>
    <w:rsid w:val="0089521A"/>
    <w:rsid w:val="00896EC4"/>
    <w:rsid w:val="00896FBB"/>
    <w:rsid w:val="00897517"/>
    <w:rsid w:val="00897ACD"/>
    <w:rsid w:val="008A13CA"/>
    <w:rsid w:val="008A1C25"/>
    <w:rsid w:val="008A281D"/>
    <w:rsid w:val="008A2C89"/>
    <w:rsid w:val="008A4230"/>
    <w:rsid w:val="008A6689"/>
    <w:rsid w:val="008A67BD"/>
    <w:rsid w:val="008A6BEA"/>
    <w:rsid w:val="008A7C28"/>
    <w:rsid w:val="008B711F"/>
    <w:rsid w:val="008C00C8"/>
    <w:rsid w:val="008C2019"/>
    <w:rsid w:val="008C2FF9"/>
    <w:rsid w:val="008C5282"/>
    <w:rsid w:val="008C5439"/>
    <w:rsid w:val="008C58D4"/>
    <w:rsid w:val="008C67C9"/>
    <w:rsid w:val="008D0DA6"/>
    <w:rsid w:val="008D0E3D"/>
    <w:rsid w:val="008D23CC"/>
    <w:rsid w:val="008D3866"/>
    <w:rsid w:val="008D50D2"/>
    <w:rsid w:val="008D7D21"/>
    <w:rsid w:val="008E2A63"/>
    <w:rsid w:val="008E3FD9"/>
    <w:rsid w:val="008E4840"/>
    <w:rsid w:val="008F0F9E"/>
    <w:rsid w:val="008F1884"/>
    <w:rsid w:val="008F2FF2"/>
    <w:rsid w:val="008F3976"/>
    <w:rsid w:val="008F52B6"/>
    <w:rsid w:val="008F572B"/>
    <w:rsid w:val="008F5B1E"/>
    <w:rsid w:val="008F658E"/>
    <w:rsid w:val="008F7728"/>
    <w:rsid w:val="008F780A"/>
    <w:rsid w:val="009001AE"/>
    <w:rsid w:val="00910825"/>
    <w:rsid w:val="00910B2A"/>
    <w:rsid w:val="00911E2A"/>
    <w:rsid w:val="00912AD8"/>
    <w:rsid w:val="00913A08"/>
    <w:rsid w:val="00913C3A"/>
    <w:rsid w:val="00914133"/>
    <w:rsid w:val="00914F01"/>
    <w:rsid w:val="00920131"/>
    <w:rsid w:val="00920754"/>
    <w:rsid w:val="0092152E"/>
    <w:rsid w:val="0092545F"/>
    <w:rsid w:val="0092650C"/>
    <w:rsid w:val="009277B0"/>
    <w:rsid w:val="0093221C"/>
    <w:rsid w:val="00933662"/>
    <w:rsid w:val="009340E9"/>
    <w:rsid w:val="00934C73"/>
    <w:rsid w:val="009362E7"/>
    <w:rsid w:val="00940B57"/>
    <w:rsid w:val="00940CE3"/>
    <w:rsid w:val="00942614"/>
    <w:rsid w:val="00943213"/>
    <w:rsid w:val="009433F0"/>
    <w:rsid w:val="009478E7"/>
    <w:rsid w:val="00950A47"/>
    <w:rsid w:val="009538E6"/>
    <w:rsid w:val="00954786"/>
    <w:rsid w:val="00954EF1"/>
    <w:rsid w:val="009551EA"/>
    <w:rsid w:val="00956EBA"/>
    <w:rsid w:val="009605B4"/>
    <w:rsid w:val="00964A4A"/>
    <w:rsid w:val="00964E53"/>
    <w:rsid w:val="00970247"/>
    <w:rsid w:val="009713EA"/>
    <w:rsid w:val="0097392F"/>
    <w:rsid w:val="00983E13"/>
    <w:rsid w:val="00984DC3"/>
    <w:rsid w:val="009854FE"/>
    <w:rsid w:val="00985C81"/>
    <w:rsid w:val="0098750F"/>
    <w:rsid w:val="00987E02"/>
    <w:rsid w:val="00987FEA"/>
    <w:rsid w:val="00990FAA"/>
    <w:rsid w:val="0099153A"/>
    <w:rsid w:val="009955AF"/>
    <w:rsid w:val="009960DF"/>
    <w:rsid w:val="0099700E"/>
    <w:rsid w:val="009A01FF"/>
    <w:rsid w:val="009A0597"/>
    <w:rsid w:val="009A1A19"/>
    <w:rsid w:val="009A1BE8"/>
    <w:rsid w:val="009A26F8"/>
    <w:rsid w:val="009A3FDC"/>
    <w:rsid w:val="009A4A09"/>
    <w:rsid w:val="009A7899"/>
    <w:rsid w:val="009A7AC6"/>
    <w:rsid w:val="009B10DA"/>
    <w:rsid w:val="009B553B"/>
    <w:rsid w:val="009B629A"/>
    <w:rsid w:val="009B6A51"/>
    <w:rsid w:val="009C281C"/>
    <w:rsid w:val="009C2B68"/>
    <w:rsid w:val="009C30CB"/>
    <w:rsid w:val="009C4DF8"/>
    <w:rsid w:val="009C5FF7"/>
    <w:rsid w:val="009C76A8"/>
    <w:rsid w:val="009D5925"/>
    <w:rsid w:val="009D5F0F"/>
    <w:rsid w:val="009D5F37"/>
    <w:rsid w:val="009D7A8B"/>
    <w:rsid w:val="009D7D36"/>
    <w:rsid w:val="009E0093"/>
    <w:rsid w:val="009E0808"/>
    <w:rsid w:val="009E267B"/>
    <w:rsid w:val="009E287A"/>
    <w:rsid w:val="009E28A1"/>
    <w:rsid w:val="009E3BF3"/>
    <w:rsid w:val="009E6363"/>
    <w:rsid w:val="009E7599"/>
    <w:rsid w:val="009E7B17"/>
    <w:rsid w:val="009F038B"/>
    <w:rsid w:val="009F17F0"/>
    <w:rsid w:val="009F501C"/>
    <w:rsid w:val="009F69DF"/>
    <w:rsid w:val="009F6E29"/>
    <w:rsid w:val="009F7F49"/>
    <w:rsid w:val="00A0010D"/>
    <w:rsid w:val="00A0106A"/>
    <w:rsid w:val="00A05FF6"/>
    <w:rsid w:val="00A070A2"/>
    <w:rsid w:val="00A071EE"/>
    <w:rsid w:val="00A107C2"/>
    <w:rsid w:val="00A11FC8"/>
    <w:rsid w:val="00A1274D"/>
    <w:rsid w:val="00A147C5"/>
    <w:rsid w:val="00A14EFA"/>
    <w:rsid w:val="00A17A71"/>
    <w:rsid w:val="00A201E2"/>
    <w:rsid w:val="00A20604"/>
    <w:rsid w:val="00A22E3D"/>
    <w:rsid w:val="00A23ED6"/>
    <w:rsid w:val="00A24169"/>
    <w:rsid w:val="00A24DF1"/>
    <w:rsid w:val="00A25829"/>
    <w:rsid w:val="00A267EC"/>
    <w:rsid w:val="00A334C4"/>
    <w:rsid w:val="00A35C06"/>
    <w:rsid w:val="00A37EF6"/>
    <w:rsid w:val="00A40765"/>
    <w:rsid w:val="00A43743"/>
    <w:rsid w:val="00A45C77"/>
    <w:rsid w:val="00A4779A"/>
    <w:rsid w:val="00A47FA0"/>
    <w:rsid w:val="00A505FD"/>
    <w:rsid w:val="00A50A95"/>
    <w:rsid w:val="00A523BA"/>
    <w:rsid w:val="00A53271"/>
    <w:rsid w:val="00A5431F"/>
    <w:rsid w:val="00A54C03"/>
    <w:rsid w:val="00A557B3"/>
    <w:rsid w:val="00A56EA7"/>
    <w:rsid w:val="00A57C0D"/>
    <w:rsid w:val="00A60084"/>
    <w:rsid w:val="00A61A8E"/>
    <w:rsid w:val="00A637D2"/>
    <w:rsid w:val="00A67946"/>
    <w:rsid w:val="00A71015"/>
    <w:rsid w:val="00A7714E"/>
    <w:rsid w:val="00A82B30"/>
    <w:rsid w:val="00A848B2"/>
    <w:rsid w:val="00A85170"/>
    <w:rsid w:val="00A86A61"/>
    <w:rsid w:val="00A87737"/>
    <w:rsid w:val="00A90AC8"/>
    <w:rsid w:val="00AA066F"/>
    <w:rsid w:val="00AA16B6"/>
    <w:rsid w:val="00AA22AE"/>
    <w:rsid w:val="00AA4D84"/>
    <w:rsid w:val="00AA5405"/>
    <w:rsid w:val="00AA61EA"/>
    <w:rsid w:val="00AA75CD"/>
    <w:rsid w:val="00AA7BB1"/>
    <w:rsid w:val="00AB0F09"/>
    <w:rsid w:val="00AB1A9F"/>
    <w:rsid w:val="00AB491C"/>
    <w:rsid w:val="00AB4AA3"/>
    <w:rsid w:val="00AB4AE0"/>
    <w:rsid w:val="00AB5594"/>
    <w:rsid w:val="00AB5C90"/>
    <w:rsid w:val="00AC0C07"/>
    <w:rsid w:val="00AC2312"/>
    <w:rsid w:val="00AC340E"/>
    <w:rsid w:val="00AC47CD"/>
    <w:rsid w:val="00AC7606"/>
    <w:rsid w:val="00AD46C6"/>
    <w:rsid w:val="00AD5388"/>
    <w:rsid w:val="00AE577A"/>
    <w:rsid w:val="00AE73C0"/>
    <w:rsid w:val="00AE7C07"/>
    <w:rsid w:val="00AF12C9"/>
    <w:rsid w:val="00AF2B06"/>
    <w:rsid w:val="00AF3E16"/>
    <w:rsid w:val="00AF62CC"/>
    <w:rsid w:val="00B00425"/>
    <w:rsid w:val="00B01289"/>
    <w:rsid w:val="00B03A51"/>
    <w:rsid w:val="00B0440A"/>
    <w:rsid w:val="00B063A6"/>
    <w:rsid w:val="00B07986"/>
    <w:rsid w:val="00B10A3E"/>
    <w:rsid w:val="00B1239C"/>
    <w:rsid w:val="00B124ED"/>
    <w:rsid w:val="00B13D76"/>
    <w:rsid w:val="00B14910"/>
    <w:rsid w:val="00B15491"/>
    <w:rsid w:val="00B15F29"/>
    <w:rsid w:val="00B1741A"/>
    <w:rsid w:val="00B201CC"/>
    <w:rsid w:val="00B21D33"/>
    <w:rsid w:val="00B22613"/>
    <w:rsid w:val="00B26A77"/>
    <w:rsid w:val="00B26B67"/>
    <w:rsid w:val="00B32489"/>
    <w:rsid w:val="00B340B5"/>
    <w:rsid w:val="00B34115"/>
    <w:rsid w:val="00B425C5"/>
    <w:rsid w:val="00B42DBF"/>
    <w:rsid w:val="00B45053"/>
    <w:rsid w:val="00B46DC0"/>
    <w:rsid w:val="00B47521"/>
    <w:rsid w:val="00B47822"/>
    <w:rsid w:val="00B50A9D"/>
    <w:rsid w:val="00B51E2B"/>
    <w:rsid w:val="00B53DAB"/>
    <w:rsid w:val="00B561E3"/>
    <w:rsid w:val="00B563CA"/>
    <w:rsid w:val="00B575D7"/>
    <w:rsid w:val="00B6114A"/>
    <w:rsid w:val="00B71ABB"/>
    <w:rsid w:val="00B727E9"/>
    <w:rsid w:val="00B7322B"/>
    <w:rsid w:val="00B77CD0"/>
    <w:rsid w:val="00B77ED6"/>
    <w:rsid w:val="00B8067E"/>
    <w:rsid w:val="00B81D9C"/>
    <w:rsid w:val="00B81F1F"/>
    <w:rsid w:val="00B83654"/>
    <w:rsid w:val="00B83787"/>
    <w:rsid w:val="00B84643"/>
    <w:rsid w:val="00B875D8"/>
    <w:rsid w:val="00B90517"/>
    <w:rsid w:val="00B90D8A"/>
    <w:rsid w:val="00B9130B"/>
    <w:rsid w:val="00B91AD4"/>
    <w:rsid w:val="00B92DB6"/>
    <w:rsid w:val="00B95DC6"/>
    <w:rsid w:val="00B96A22"/>
    <w:rsid w:val="00B9729A"/>
    <w:rsid w:val="00BA008B"/>
    <w:rsid w:val="00BA0A17"/>
    <w:rsid w:val="00BA29F8"/>
    <w:rsid w:val="00BA55D4"/>
    <w:rsid w:val="00BB3EAC"/>
    <w:rsid w:val="00BB47BB"/>
    <w:rsid w:val="00BB73DB"/>
    <w:rsid w:val="00BC2904"/>
    <w:rsid w:val="00BC43ED"/>
    <w:rsid w:val="00BC6A54"/>
    <w:rsid w:val="00BC7D32"/>
    <w:rsid w:val="00BC7FBC"/>
    <w:rsid w:val="00BD05E9"/>
    <w:rsid w:val="00BD2A06"/>
    <w:rsid w:val="00BD2EED"/>
    <w:rsid w:val="00BD3034"/>
    <w:rsid w:val="00BD30C2"/>
    <w:rsid w:val="00BD324B"/>
    <w:rsid w:val="00BD35E4"/>
    <w:rsid w:val="00BD432D"/>
    <w:rsid w:val="00BD52F7"/>
    <w:rsid w:val="00BE03F5"/>
    <w:rsid w:val="00BE095A"/>
    <w:rsid w:val="00BE1EBC"/>
    <w:rsid w:val="00BE1EF3"/>
    <w:rsid w:val="00BE2D3F"/>
    <w:rsid w:val="00BE33DD"/>
    <w:rsid w:val="00BE45E5"/>
    <w:rsid w:val="00BE7C31"/>
    <w:rsid w:val="00BF04E2"/>
    <w:rsid w:val="00BF0A1C"/>
    <w:rsid w:val="00BF21A3"/>
    <w:rsid w:val="00BF2923"/>
    <w:rsid w:val="00BF613B"/>
    <w:rsid w:val="00C004EF"/>
    <w:rsid w:val="00C02059"/>
    <w:rsid w:val="00C02114"/>
    <w:rsid w:val="00C05608"/>
    <w:rsid w:val="00C06212"/>
    <w:rsid w:val="00C07831"/>
    <w:rsid w:val="00C12080"/>
    <w:rsid w:val="00C122FC"/>
    <w:rsid w:val="00C1264E"/>
    <w:rsid w:val="00C1524F"/>
    <w:rsid w:val="00C1669A"/>
    <w:rsid w:val="00C1671D"/>
    <w:rsid w:val="00C178B8"/>
    <w:rsid w:val="00C2101A"/>
    <w:rsid w:val="00C261E7"/>
    <w:rsid w:val="00C318E4"/>
    <w:rsid w:val="00C32350"/>
    <w:rsid w:val="00C35349"/>
    <w:rsid w:val="00C35462"/>
    <w:rsid w:val="00C35488"/>
    <w:rsid w:val="00C41A5A"/>
    <w:rsid w:val="00C421F0"/>
    <w:rsid w:val="00C4310B"/>
    <w:rsid w:val="00C443A3"/>
    <w:rsid w:val="00C44B90"/>
    <w:rsid w:val="00C45384"/>
    <w:rsid w:val="00C470A2"/>
    <w:rsid w:val="00C4713A"/>
    <w:rsid w:val="00C5614A"/>
    <w:rsid w:val="00C56ACA"/>
    <w:rsid w:val="00C619B2"/>
    <w:rsid w:val="00C61F74"/>
    <w:rsid w:val="00C61FAA"/>
    <w:rsid w:val="00C62A1F"/>
    <w:rsid w:val="00C633E8"/>
    <w:rsid w:val="00C6551F"/>
    <w:rsid w:val="00C6589A"/>
    <w:rsid w:val="00C66343"/>
    <w:rsid w:val="00C66804"/>
    <w:rsid w:val="00C66B85"/>
    <w:rsid w:val="00C66EBC"/>
    <w:rsid w:val="00C67AE5"/>
    <w:rsid w:val="00C708C9"/>
    <w:rsid w:val="00C76ED9"/>
    <w:rsid w:val="00C83C56"/>
    <w:rsid w:val="00C84403"/>
    <w:rsid w:val="00C849DA"/>
    <w:rsid w:val="00C849F1"/>
    <w:rsid w:val="00C84AFB"/>
    <w:rsid w:val="00C85A23"/>
    <w:rsid w:val="00C85B59"/>
    <w:rsid w:val="00C908D6"/>
    <w:rsid w:val="00C90E94"/>
    <w:rsid w:val="00C92383"/>
    <w:rsid w:val="00C92AB2"/>
    <w:rsid w:val="00C94099"/>
    <w:rsid w:val="00CA02F9"/>
    <w:rsid w:val="00CA0FB3"/>
    <w:rsid w:val="00CA17AA"/>
    <w:rsid w:val="00CA2545"/>
    <w:rsid w:val="00CA315D"/>
    <w:rsid w:val="00CA3E8D"/>
    <w:rsid w:val="00CA6DA5"/>
    <w:rsid w:val="00CB0010"/>
    <w:rsid w:val="00CB2282"/>
    <w:rsid w:val="00CB33CD"/>
    <w:rsid w:val="00CB406A"/>
    <w:rsid w:val="00CB5A81"/>
    <w:rsid w:val="00CB711E"/>
    <w:rsid w:val="00CC0F9A"/>
    <w:rsid w:val="00CC1E20"/>
    <w:rsid w:val="00CC20F0"/>
    <w:rsid w:val="00CC22EF"/>
    <w:rsid w:val="00CC3080"/>
    <w:rsid w:val="00CC3F97"/>
    <w:rsid w:val="00CC662F"/>
    <w:rsid w:val="00CD05D3"/>
    <w:rsid w:val="00CD6E66"/>
    <w:rsid w:val="00CE1AFC"/>
    <w:rsid w:val="00CE5969"/>
    <w:rsid w:val="00CE5EFF"/>
    <w:rsid w:val="00CF4BFB"/>
    <w:rsid w:val="00CF68D0"/>
    <w:rsid w:val="00CF6EB6"/>
    <w:rsid w:val="00D02B7C"/>
    <w:rsid w:val="00D02E5E"/>
    <w:rsid w:val="00D03790"/>
    <w:rsid w:val="00D053EF"/>
    <w:rsid w:val="00D05715"/>
    <w:rsid w:val="00D10782"/>
    <w:rsid w:val="00D12192"/>
    <w:rsid w:val="00D207EF"/>
    <w:rsid w:val="00D24DB4"/>
    <w:rsid w:val="00D25072"/>
    <w:rsid w:val="00D26F94"/>
    <w:rsid w:val="00D33138"/>
    <w:rsid w:val="00D41E61"/>
    <w:rsid w:val="00D42A65"/>
    <w:rsid w:val="00D51EF5"/>
    <w:rsid w:val="00D617E1"/>
    <w:rsid w:val="00D62071"/>
    <w:rsid w:val="00D6368C"/>
    <w:rsid w:val="00D63CC2"/>
    <w:rsid w:val="00D63CD1"/>
    <w:rsid w:val="00D66BBE"/>
    <w:rsid w:val="00D66E79"/>
    <w:rsid w:val="00D71106"/>
    <w:rsid w:val="00D74114"/>
    <w:rsid w:val="00D75A1B"/>
    <w:rsid w:val="00D77286"/>
    <w:rsid w:val="00D804BF"/>
    <w:rsid w:val="00D81D4F"/>
    <w:rsid w:val="00D82E35"/>
    <w:rsid w:val="00D83CE9"/>
    <w:rsid w:val="00D85B22"/>
    <w:rsid w:val="00D86186"/>
    <w:rsid w:val="00D879EC"/>
    <w:rsid w:val="00D87C6E"/>
    <w:rsid w:val="00D91E3C"/>
    <w:rsid w:val="00D92B9F"/>
    <w:rsid w:val="00D930C3"/>
    <w:rsid w:val="00D9336F"/>
    <w:rsid w:val="00D947B5"/>
    <w:rsid w:val="00D95EC3"/>
    <w:rsid w:val="00D9679B"/>
    <w:rsid w:val="00D97F16"/>
    <w:rsid w:val="00DA0BC8"/>
    <w:rsid w:val="00DA18D5"/>
    <w:rsid w:val="00DA2576"/>
    <w:rsid w:val="00DA46EB"/>
    <w:rsid w:val="00DA6ADF"/>
    <w:rsid w:val="00DB14F6"/>
    <w:rsid w:val="00DB332F"/>
    <w:rsid w:val="00DB3760"/>
    <w:rsid w:val="00DB4212"/>
    <w:rsid w:val="00DB436A"/>
    <w:rsid w:val="00DB60F4"/>
    <w:rsid w:val="00DB790D"/>
    <w:rsid w:val="00DB7DE5"/>
    <w:rsid w:val="00DC0487"/>
    <w:rsid w:val="00DC0A9C"/>
    <w:rsid w:val="00DC252C"/>
    <w:rsid w:val="00DC2EA1"/>
    <w:rsid w:val="00DC4697"/>
    <w:rsid w:val="00DC469D"/>
    <w:rsid w:val="00DD23A5"/>
    <w:rsid w:val="00DD3928"/>
    <w:rsid w:val="00DD3EEB"/>
    <w:rsid w:val="00DD4CF7"/>
    <w:rsid w:val="00DD5354"/>
    <w:rsid w:val="00DD57D9"/>
    <w:rsid w:val="00DE220A"/>
    <w:rsid w:val="00DE4FB2"/>
    <w:rsid w:val="00DE50F6"/>
    <w:rsid w:val="00DE6189"/>
    <w:rsid w:val="00DE6A75"/>
    <w:rsid w:val="00DE7823"/>
    <w:rsid w:val="00DF06F9"/>
    <w:rsid w:val="00DF1066"/>
    <w:rsid w:val="00DF2D09"/>
    <w:rsid w:val="00DF2D80"/>
    <w:rsid w:val="00DF35EC"/>
    <w:rsid w:val="00DF6250"/>
    <w:rsid w:val="00E00797"/>
    <w:rsid w:val="00E03DDC"/>
    <w:rsid w:val="00E048DF"/>
    <w:rsid w:val="00E074B5"/>
    <w:rsid w:val="00E10121"/>
    <w:rsid w:val="00E11DFE"/>
    <w:rsid w:val="00E12614"/>
    <w:rsid w:val="00E12A73"/>
    <w:rsid w:val="00E14B47"/>
    <w:rsid w:val="00E16203"/>
    <w:rsid w:val="00E16279"/>
    <w:rsid w:val="00E2162F"/>
    <w:rsid w:val="00E21D4E"/>
    <w:rsid w:val="00E237ED"/>
    <w:rsid w:val="00E24185"/>
    <w:rsid w:val="00E24837"/>
    <w:rsid w:val="00E2617E"/>
    <w:rsid w:val="00E27B01"/>
    <w:rsid w:val="00E328ED"/>
    <w:rsid w:val="00E3433B"/>
    <w:rsid w:val="00E40860"/>
    <w:rsid w:val="00E40EFA"/>
    <w:rsid w:val="00E41206"/>
    <w:rsid w:val="00E4213E"/>
    <w:rsid w:val="00E42A15"/>
    <w:rsid w:val="00E446EF"/>
    <w:rsid w:val="00E451FA"/>
    <w:rsid w:val="00E45D78"/>
    <w:rsid w:val="00E46D0E"/>
    <w:rsid w:val="00E46E58"/>
    <w:rsid w:val="00E473E0"/>
    <w:rsid w:val="00E47E1A"/>
    <w:rsid w:val="00E507DA"/>
    <w:rsid w:val="00E50CE5"/>
    <w:rsid w:val="00E51B9C"/>
    <w:rsid w:val="00E53784"/>
    <w:rsid w:val="00E53E9F"/>
    <w:rsid w:val="00E546A3"/>
    <w:rsid w:val="00E54AB7"/>
    <w:rsid w:val="00E57011"/>
    <w:rsid w:val="00E57FC5"/>
    <w:rsid w:val="00E66110"/>
    <w:rsid w:val="00E67885"/>
    <w:rsid w:val="00E71734"/>
    <w:rsid w:val="00E72B98"/>
    <w:rsid w:val="00E74CD2"/>
    <w:rsid w:val="00E774F8"/>
    <w:rsid w:val="00E77629"/>
    <w:rsid w:val="00E81961"/>
    <w:rsid w:val="00E81C53"/>
    <w:rsid w:val="00E85E26"/>
    <w:rsid w:val="00E90528"/>
    <w:rsid w:val="00E91E55"/>
    <w:rsid w:val="00E92D87"/>
    <w:rsid w:val="00E92E48"/>
    <w:rsid w:val="00E92FB7"/>
    <w:rsid w:val="00E92FBB"/>
    <w:rsid w:val="00E93363"/>
    <w:rsid w:val="00E936F0"/>
    <w:rsid w:val="00E941BE"/>
    <w:rsid w:val="00E96C82"/>
    <w:rsid w:val="00EA1001"/>
    <w:rsid w:val="00EA2ABA"/>
    <w:rsid w:val="00EA53E8"/>
    <w:rsid w:val="00EA6366"/>
    <w:rsid w:val="00EB008B"/>
    <w:rsid w:val="00EB111E"/>
    <w:rsid w:val="00EB1DAB"/>
    <w:rsid w:val="00EB22CD"/>
    <w:rsid w:val="00EB3753"/>
    <w:rsid w:val="00EB5BC0"/>
    <w:rsid w:val="00EB7E4F"/>
    <w:rsid w:val="00EC2F49"/>
    <w:rsid w:val="00EC2FFC"/>
    <w:rsid w:val="00EC3142"/>
    <w:rsid w:val="00EC4218"/>
    <w:rsid w:val="00EC4869"/>
    <w:rsid w:val="00EC4A25"/>
    <w:rsid w:val="00EC5023"/>
    <w:rsid w:val="00EC51C8"/>
    <w:rsid w:val="00EC70A2"/>
    <w:rsid w:val="00ED4FFE"/>
    <w:rsid w:val="00ED68B4"/>
    <w:rsid w:val="00ED6B13"/>
    <w:rsid w:val="00EE1C6B"/>
    <w:rsid w:val="00EE3DE7"/>
    <w:rsid w:val="00EF2428"/>
    <w:rsid w:val="00EF3CF4"/>
    <w:rsid w:val="00EF4554"/>
    <w:rsid w:val="00EF6177"/>
    <w:rsid w:val="00F0181B"/>
    <w:rsid w:val="00F01C8D"/>
    <w:rsid w:val="00F03CB6"/>
    <w:rsid w:val="00F06D2C"/>
    <w:rsid w:val="00F13C65"/>
    <w:rsid w:val="00F13EE7"/>
    <w:rsid w:val="00F1415B"/>
    <w:rsid w:val="00F14F3E"/>
    <w:rsid w:val="00F1518E"/>
    <w:rsid w:val="00F1752D"/>
    <w:rsid w:val="00F215EF"/>
    <w:rsid w:val="00F227A9"/>
    <w:rsid w:val="00F237B6"/>
    <w:rsid w:val="00F254B2"/>
    <w:rsid w:val="00F25EE3"/>
    <w:rsid w:val="00F26B3D"/>
    <w:rsid w:val="00F27287"/>
    <w:rsid w:val="00F27F4F"/>
    <w:rsid w:val="00F322A5"/>
    <w:rsid w:val="00F35060"/>
    <w:rsid w:val="00F4345C"/>
    <w:rsid w:val="00F44486"/>
    <w:rsid w:val="00F44752"/>
    <w:rsid w:val="00F450AC"/>
    <w:rsid w:val="00F455FE"/>
    <w:rsid w:val="00F47CA0"/>
    <w:rsid w:val="00F47F86"/>
    <w:rsid w:val="00F51902"/>
    <w:rsid w:val="00F52B48"/>
    <w:rsid w:val="00F53144"/>
    <w:rsid w:val="00F5472D"/>
    <w:rsid w:val="00F57010"/>
    <w:rsid w:val="00F60171"/>
    <w:rsid w:val="00F603F2"/>
    <w:rsid w:val="00F6147C"/>
    <w:rsid w:val="00F62350"/>
    <w:rsid w:val="00F63568"/>
    <w:rsid w:val="00F6386E"/>
    <w:rsid w:val="00F63F0B"/>
    <w:rsid w:val="00F654CA"/>
    <w:rsid w:val="00F6620C"/>
    <w:rsid w:val="00F72512"/>
    <w:rsid w:val="00F726E5"/>
    <w:rsid w:val="00F737FA"/>
    <w:rsid w:val="00F7422E"/>
    <w:rsid w:val="00F74336"/>
    <w:rsid w:val="00F758D0"/>
    <w:rsid w:val="00F770F2"/>
    <w:rsid w:val="00F77CC3"/>
    <w:rsid w:val="00F80A84"/>
    <w:rsid w:val="00F80E2F"/>
    <w:rsid w:val="00F817C8"/>
    <w:rsid w:val="00F86620"/>
    <w:rsid w:val="00F87595"/>
    <w:rsid w:val="00F877C2"/>
    <w:rsid w:val="00F9044D"/>
    <w:rsid w:val="00F91E49"/>
    <w:rsid w:val="00F91F49"/>
    <w:rsid w:val="00F92FC2"/>
    <w:rsid w:val="00F958AF"/>
    <w:rsid w:val="00F95D06"/>
    <w:rsid w:val="00FA000B"/>
    <w:rsid w:val="00FA10D9"/>
    <w:rsid w:val="00FA37C0"/>
    <w:rsid w:val="00FA5FA5"/>
    <w:rsid w:val="00FB22E2"/>
    <w:rsid w:val="00FB4823"/>
    <w:rsid w:val="00FC2194"/>
    <w:rsid w:val="00FC3359"/>
    <w:rsid w:val="00FC335A"/>
    <w:rsid w:val="00FC5006"/>
    <w:rsid w:val="00FC5FB6"/>
    <w:rsid w:val="00FC6D79"/>
    <w:rsid w:val="00FD1F75"/>
    <w:rsid w:val="00FD3454"/>
    <w:rsid w:val="00FD4990"/>
    <w:rsid w:val="00FD4995"/>
    <w:rsid w:val="00FD54CD"/>
    <w:rsid w:val="00FD7028"/>
    <w:rsid w:val="00FD7E4F"/>
    <w:rsid w:val="00FE01E9"/>
    <w:rsid w:val="00FE1470"/>
    <w:rsid w:val="00FE4641"/>
    <w:rsid w:val="00FE6CE1"/>
    <w:rsid w:val="00FE6DAF"/>
    <w:rsid w:val="00FE72EC"/>
    <w:rsid w:val="00FF0258"/>
    <w:rsid w:val="00FF0A6B"/>
    <w:rsid w:val="00FF3ED9"/>
    <w:rsid w:val="00FF4BEC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976B"/>
  <w15:chartTrackingRefBased/>
  <w15:docId w15:val="{1A168BF8-B6C2-D74A-8870-3B2C6EFA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rsid w:val="001E0818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2E67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E0818"/>
    <w:rPr>
      <w:rFonts w:ascii="Times" w:hAnsi="Times"/>
      <w:b/>
      <w:sz w:val="27"/>
      <w:szCs w:val="20"/>
    </w:rPr>
  </w:style>
  <w:style w:type="character" w:styleId="Emphasis">
    <w:name w:val="Emphasis"/>
    <w:basedOn w:val="DefaultParagraphFont"/>
    <w:uiPriority w:val="20"/>
    <w:qFormat/>
    <w:rsid w:val="001E0818"/>
    <w:rPr>
      <w:i/>
      <w:iCs/>
    </w:rPr>
  </w:style>
  <w:style w:type="character" w:styleId="Hyperlink">
    <w:name w:val="Hyperlink"/>
    <w:basedOn w:val="DefaultParagraphFont"/>
    <w:unhideWhenUsed/>
    <w:rsid w:val="001E0818"/>
    <w:rPr>
      <w:color w:val="0000FF"/>
      <w:u w:val="single"/>
    </w:rPr>
  </w:style>
  <w:style w:type="paragraph" w:styleId="Revision">
    <w:name w:val="Revision"/>
    <w:hidden/>
    <w:uiPriority w:val="99"/>
    <w:semiHidden/>
    <w:rsid w:val="002752EE"/>
  </w:style>
  <w:style w:type="character" w:styleId="CommentReference">
    <w:name w:val="annotation reference"/>
    <w:basedOn w:val="DefaultParagraphFont"/>
    <w:uiPriority w:val="99"/>
    <w:semiHidden/>
    <w:unhideWhenUsed/>
    <w:rsid w:val="00B61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1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1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14A"/>
    <w:rPr>
      <w:b/>
      <w:bCs/>
      <w:sz w:val="20"/>
      <w:szCs w:val="20"/>
    </w:rPr>
  </w:style>
  <w:style w:type="character" w:customStyle="1" w:styleId="m809578730338946020contentpasted0">
    <w:name w:val="m_809578730338946020contentpasted0"/>
    <w:basedOn w:val="DefaultParagraphFont"/>
    <w:rsid w:val="007A11C0"/>
  </w:style>
  <w:style w:type="paragraph" w:customStyle="1" w:styleId="EndNoteBibliographyTitle">
    <w:name w:val="EndNote Bibliography Title"/>
    <w:basedOn w:val="Normal"/>
    <w:link w:val="EndNoteBibliographyTitleChar"/>
    <w:rsid w:val="003A218A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18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3A218A"/>
    <w:pPr>
      <w:spacing w:line="480" w:lineRule="auto"/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A218A"/>
    <w:rPr>
      <w:rFonts w:ascii="Arial" w:hAnsi="Arial" w:cs="Arial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3F4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048F3"/>
  </w:style>
  <w:style w:type="paragraph" w:styleId="Title">
    <w:name w:val="Title"/>
    <w:basedOn w:val="Normal"/>
    <w:link w:val="TitleChar"/>
    <w:uiPriority w:val="10"/>
    <w:qFormat/>
    <w:rsid w:val="001E125E"/>
    <w:pPr>
      <w:widowControl w:val="0"/>
      <w:autoSpaceDE w:val="0"/>
      <w:autoSpaceDN w:val="0"/>
      <w:spacing w:before="78"/>
      <w:ind w:left="118"/>
      <w:jc w:val="both"/>
    </w:pPr>
    <w:rPr>
      <w:rFonts w:ascii="Arial" w:eastAsia="Arial" w:hAnsi="Arial" w:cs="Arial"/>
      <w:b/>
      <w:bCs/>
      <w:sz w:val="19"/>
      <w:szCs w:val="19"/>
    </w:rPr>
  </w:style>
  <w:style w:type="character" w:customStyle="1" w:styleId="TitleChar">
    <w:name w:val="Title Char"/>
    <w:basedOn w:val="DefaultParagraphFont"/>
    <w:link w:val="Title"/>
    <w:uiPriority w:val="10"/>
    <w:rsid w:val="001E125E"/>
    <w:rPr>
      <w:rFonts w:ascii="Arial" w:eastAsia="Arial" w:hAnsi="Arial" w:cs="Arial"/>
      <w:b/>
      <w:bCs/>
      <w:sz w:val="19"/>
      <w:szCs w:val="19"/>
    </w:rPr>
  </w:style>
  <w:style w:type="paragraph" w:styleId="BodyText">
    <w:name w:val="Body Text"/>
    <w:basedOn w:val="Normal"/>
    <w:link w:val="BodyTextChar"/>
    <w:uiPriority w:val="1"/>
    <w:qFormat/>
    <w:rsid w:val="005C4CC8"/>
    <w:pPr>
      <w:widowControl w:val="0"/>
      <w:autoSpaceDE w:val="0"/>
      <w:autoSpaceDN w:val="0"/>
      <w:ind w:left="109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5C4CC8"/>
    <w:rPr>
      <w:rFonts w:ascii="Arial" w:eastAsia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E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E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1A29CA75C2664AB98815B237AADBED" ma:contentTypeVersion="9" ma:contentTypeDescription="Create a new document." ma:contentTypeScope="" ma:versionID="944b04d74d5a8e8ffbab8437cceb6c44">
  <xsd:schema xmlns:xsd="http://www.w3.org/2001/XMLSchema" xmlns:xs="http://www.w3.org/2001/XMLSchema" xmlns:p="http://schemas.microsoft.com/office/2006/metadata/properties" xmlns:ns3="70b2f433-4262-4a93-b75e-aeda49f47760" xmlns:ns4="99ae16a6-dcdd-4bbe-a739-1b103b1552e3" targetNamespace="http://schemas.microsoft.com/office/2006/metadata/properties" ma:root="true" ma:fieldsID="763c9f5a351db43a183932f0fcd8517f" ns3:_="" ns4:_="">
    <xsd:import namespace="70b2f433-4262-4a93-b75e-aeda49f47760"/>
    <xsd:import namespace="99ae16a6-dcdd-4bbe-a739-1b103b1552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b2f433-4262-4a93-b75e-aeda49f47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e16a6-dcdd-4bbe-a739-1b103b1552e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b2f433-4262-4a93-b75e-aeda49f47760" xsi:nil="true"/>
  </documentManagement>
</p:properties>
</file>

<file path=customXml/itemProps1.xml><?xml version="1.0" encoding="utf-8"?>
<ds:datastoreItem xmlns:ds="http://schemas.openxmlformats.org/officeDocument/2006/customXml" ds:itemID="{1164DA02-2281-4E33-BCDE-D0C38F390C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b2f433-4262-4a93-b75e-aeda49f47760"/>
    <ds:schemaRef ds:uri="99ae16a6-dcdd-4bbe-a739-1b103b1552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126065-FB1E-46F7-ADE4-B3ACA751B1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00D76B-B6A3-4D04-89F6-BC210E3B952D}">
  <ds:schemaRefs>
    <ds:schemaRef ds:uri="http://schemas.microsoft.com/office/2006/metadata/properties"/>
    <ds:schemaRef ds:uri="http://schemas.microsoft.com/office/infopath/2007/PartnerControls"/>
    <ds:schemaRef ds:uri="70b2f433-4262-4a93-b75e-aeda49f477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cky Zwadyk</cp:lastModifiedBy>
  <cp:revision>2</cp:revision>
  <dcterms:created xsi:type="dcterms:W3CDTF">2023-10-09T12:27:00Z</dcterms:created>
  <dcterms:modified xsi:type="dcterms:W3CDTF">2023-10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A29CA75C2664AB98815B237AADBED</vt:lpwstr>
  </property>
  <property fmtid="{D5CDD505-2E9C-101B-9397-08002B2CF9AE}" pid="3" name="MSIP_Label_8ca390d5-a4f3-448c-8368-24080179bc53_Enabled">
    <vt:lpwstr>true</vt:lpwstr>
  </property>
  <property fmtid="{D5CDD505-2E9C-101B-9397-08002B2CF9AE}" pid="4" name="MSIP_Label_8ca390d5-a4f3-448c-8368-24080179bc53_SetDate">
    <vt:lpwstr>2023-09-09T22:41:57Z</vt:lpwstr>
  </property>
  <property fmtid="{D5CDD505-2E9C-101B-9397-08002B2CF9AE}" pid="5" name="MSIP_Label_8ca390d5-a4f3-448c-8368-24080179bc53_Method">
    <vt:lpwstr>Standard</vt:lpwstr>
  </property>
  <property fmtid="{D5CDD505-2E9C-101B-9397-08002B2CF9AE}" pid="6" name="MSIP_Label_8ca390d5-a4f3-448c-8368-24080179bc53_Name">
    <vt:lpwstr>Low Risk</vt:lpwstr>
  </property>
  <property fmtid="{D5CDD505-2E9C-101B-9397-08002B2CF9AE}" pid="7" name="MSIP_Label_8ca390d5-a4f3-448c-8368-24080179bc53_SiteId">
    <vt:lpwstr>5b703aa0-061f-4ed9-beca-765a39ee1304</vt:lpwstr>
  </property>
  <property fmtid="{D5CDD505-2E9C-101B-9397-08002B2CF9AE}" pid="8" name="MSIP_Label_8ca390d5-a4f3-448c-8368-24080179bc53_ActionId">
    <vt:lpwstr>ef25f5a8-53c1-4838-9428-df8849656364</vt:lpwstr>
  </property>
  <property fmtid="{D5CDD505-2E9C-101B-9397-08002B2CF9AE}" pid="9" name="MSIP_Label_8ca390d5-a4f3-448c-8368-24080179bc53_ContentBits">
    <vt:lpwstr>0</vt:lpwstr>
  </property>
</Properties>
</file>